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6FF9" w:rsidRPr="00242A3C" w:rsidRDefault="00A36FF9" w:rsidP="00E84C14">
      <w:pPr>
        <w:pStyle w:val="Caption"/>
        <w:keepNext/>
        <w:rPr>
          <w:rFonts w:ascii="Times New Roman" w:hAnsi="Times New Roman" w:cs="Times New Roman"/>
        </w:rPr>
      </w:pPr>
      <w:bookmarkStart w:id="0" w:name="_Hlk517964755"/>
      <w:r w:rsidRPr="00242A3C">
        <w:rPr>
          <w:rFonts w:ascii="Times New Roman" w:hAnsi="Times New Roman" w:cs="Times New Roman"/>
          <w:color w:val="auto"/>
        </w:rPr>
        <w:t>Table A.1: Descriptive statistics for the outcome variables (weighted)</w:t>
      </w:r>
    </w:p>
    <w:tbl>
      <w:tblPr>
        <w:tblW w:w="61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251"/>
        <w:gridCol w:w="960"/>
        <w:gridCol w:w="960"/>
        <w:gridCol w:w="960"/>
      </w:tblGrid>
      <w:tr w:rsidR="00A36FF9" w:rsidRPr="00242A3C" w:rsidTr="00E84C14">
        <w:trPr>
          <w:trHeight w:val="290"/>
        </w:trPr>
        <w:tc>
          <w:tcPr>
            <w:tcW w:w="3251" w:type="dxa"/>
            <w:noWrap/>
            <w:vAlign w:val="bottom"/>
          </w:tcPr>
          <w:p w:rsidR="00A36FF9" w:rsidRPr="00242A3C" w:rsidRDefault="00A36FF9" w:rsidP="001A32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b/>
                <w:bCs/>
                <w:color w:val="000000"/>
                <w:lang w:eastAsia="en-GB" w:bidi="he-IL"/>
              </w:rPr>
              <w:t>Outcome</w:t>
            </w:r>
          </w:p>
        </w:tc>
        <w:tc>
          <w:tcPr>
            <w:tcW w:w="960" w:type="dxa"/>
            <w:noWrap/>
            <w:vAlign w:val="bottom"/>
          </w:tcPr>
          <w:p w:rsidR="00A36FF9" w:rsidRPr="00242A3C" w:rsidRDefault="00A36F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b/>
                <w:bCs/>
                <w:color w:val="000000"/>
                <w:lang w:eastAsia="en-GB" w:bidi="he-IL"/>
              </w:rPr>
              <w:t>N</w:t>
            </w:r>
          </w:p>
        </w:tc>
        <w:tc>
          <w:tcPr>
            <w:tcW w:w="960" w:type="dxa"/>
            <w:noWrap/>
            <w:vAlign w:val="bottom"/>
          </w:tcPr>
          <w:p w:rsidR="00A36FF9" w:rsidRPr="00242A3C" w:rsidRDefault="00A36F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b/>
                <w:bCs/>
                <w:color w:val="000000"/>
                <w:lang w:eastAsia="en-GB" w:bidi="he-IL"/>
              </w:rPr>
              <w:t>Mean</w:t>
            </w:r>
          </w:p>
        </w:tc>
        <w:tc>
          <w:tcPr>
            <w:tcW w:w="960" w:type="dxa"/>
            <w:noWrap/>
            <w:vAlign w:val="bottom"/>
          </w:tcPr>
          <w:p w:rsidR="00A36FF9" w:rsidRPr="00242A3C" w:rsidRDefault="00A36F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b/>
                <w:bCs/>
                <w:color w:val="000000"/>
                <w:lang w:eastAsia="en-GB" w:bidi="he-IL"/>
              </w:rPr>
              <w:t>SD</w:t>
            </w:r>
          </w:p>
        </w:tc>
      </w:tr>
      <w:tr w:rsidR="00A36FF9" w:rsidRPr="00242A3C" w:rsidTr="00E84C14">
        <w:trPr>
          <w:trHeight w:val="290"/>
        </w:trPr>
        <w:tc>
          <w:tcPr>
            <w:tcW w:w="3251" w:type="dxa"/>
            <w:noWrap/>
            <w:vAlign w:val="bottom"/>
          </w:tcPr>
          <w:p w:rsidR="00A36FF9" w:rsidRPr="00242A3C" w:rsidRDefault="00A36FF9" w:rsidP="001A32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Glycated haemoglobin</w:t>
            </w:r>
          </w:p>
        </w:tc>
        <w:tc>
          <w:tcPr>
            <w:tcW w:w="960" w:type="dxa"/>
            <w:noWrap/>
            <w:vAlign w:val="bottom"/>
          </w:tcPr>
          <w:p w:rsidR="00A36FF9" w:rsidRPr="00242A3C" w:rsidRDefault="00A36FF9" w:rsidP="00E84C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3555</w:t>
            </w:r>
          </w:p>
        </w:tc>
        <w:tc>
          <w:tcPr>
            <w:tcW w:w="960" w:type="dxa"/>
            <w:noWrap/>
            <w:vAlign w:val="bottom"/>
          </w:tcPr>
          <w:p w:rsidR="00A36FF9" w:rsidRPr="00242A3C" w:rsidRDefault="00A36FF9" w:rsidP="00E84C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3.60</w:t>
            </w:r>
          </w:p>
        </w:tc>
        <w:tc>
          <w:tcPr>
            <w:tcW w:w="960" w:type="dxa"/>
            <w:noWrap/>
            <w:vAlign w:val="bottom"/>
          </w:tcPr>
          <w:p w:rsidR="00A36FF9" w:rsidRPr="00242A3C" w:rsidRDefault="00A36FF9" w:rsidP="00E84C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0.17</w:t>
            </w:r>
          </w:p>
        </w:tc>
      </w:tr>
      <w:tr w:rsidR="00A36FF9" w:rsidRPr="00242A3C" w:rsidTr="00E84C14">
        <w:trPr>
          <w:trHeight w:val="290"/>
        </w:trPr>
        <w:tc>
          <w:tcPr>
            <w:tcW w:w="3251" w:type="dxa"/>
            <w:noWrap/>
            <w:vAlign w:val="bottom"/>
          </w:tcPr>
          <w:p w:rsidR="00A36FF9" w:rsidRPr="00242A3C" w:rsidRDefault="00A36FF9" w:rsidP="001A32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Total cholesterol (mmol/L)</w:t>
            </w:r>
          </w:p>
        </w:tc>
        <w:tc>
          <w:tcPr>
            <w:tcW w:w="960" w:type="dxa"/>
            <w:noWrap/>
            <w:vAlign w:val="bottom"/>
          </w:tcPr>
          <w:p w:rsidR="00A36FF9" w:rsidRPr="00242A3C" w:rsidRDefault="00A36FF9" w:rsidP="00E84C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3429</w:t>
            </w:r>
          </w:p>
        </w:tc>
        <w:tc>
          <w:tcPr>
            <w:tcW w:w="960" w:type="dxa"/>
            <w:noWrap/>
            <w:vAlign w:val="bottom"/>
          </w:tcPr>
          <w:p w:rsidR="00A36FF9" w:rsidRPr="00242A3C" w:rsidRDefault="00A36FF9" w:rsidP="00E84C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5.10</w:t>
            </w:r>
          </w:p>
        </w:tc>
        <w:tc>
          <w:tcPr>
            <w:tcW w:w="960" w:type="dxa"/>
            <w:noWrap/>
            <w:vAlign w:val="bottom"/>
          </w:tcPr>
          <w:p w:rsidR="00A36FF9" w:rsidRPr="00242A3C" w:rsidRDefault="00A36FF9" w:rsidP="00E84C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1.10</w:t>
            </w:r>
          </w:p>
        </w:tc>
      </w:tr>
      <w:tr w:rsidR="00A36FF9" w:rsidRPr="00242A3C" w:rsidTr="00E84C14">
        <w:trPr>
          <w:trHeight w:val="290"/>
        </w:trPr>
        <w:tc>
          <w:tcPr>
            <w:tcW w:w="3251" w:type="dxa"/>
            <w:noWrap/>
            <w:vAlign w:val="bottom"/>
          </w:tcPr>
          <w:p w:rsidR="00A36FF9" w:rsidRPr="00242A3C" w:rsidRDefault="00A36FF9" w:rsidP="001A32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HDL cholesterol (mmol/L)</w:t>
            </w:r>
          </w:p>
        </w:tc>
        <w:tc>
          <w:tcPr>
            <w:tcW w:w="960" w:type="dxa"/>
            <w:noWrap/>
            <w:vAlign w:val="bottom"/>
          </w:tcPr>
          <w:p w:rsidR="00A36FF9" w:rsidRPr="00242A3C" w:rsidRDefault="00A36FF9" w:rsidP="00E84C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3559</w:t>
            </w:r>
          </w:p>
        </w:tc>
        <w:tc>
          <w:tcPr>
            <w:tcW w:w="960" w:type="dxa"/>
            <w:noWrap/>
            <w:vAlign w:val="bottom"/>
          </w:tcPr>
          <w:p w:rsidR="00A36FF9" w:rsidRPr="00242A3C" w:rsidRDefault="00A36FF9" w:rsidP="00E84C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1.54</w:t>
            </w:r>
          </w:p>
        </w:tc>
        <w:tc>
          <w:tcPr>
            <w:tcW w:w="960" w:type="dxa"/>
            <w:noWrap/>
            <w:vAlign w:val="bottom"/>
          </w:tcPr>
          <w:p w:rsidR="00A36FF9" w:rsidRPr="00242A3C" w:rsidRDefault="00A36FF9" w:rsidP="00E84C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0.44</w:t>
            </w:r>
          </w:p>
        </w:tc>
      </w:tr>
      <w:tr w:rsidR="00A36FF9" w:rsidRPr="00242A3C" w:rsidTr="00E84C14">
        <w:trPr>
          <w:trHeight w:val="290"/>
        </w:trPr>
        <w:tc>
          <w:tcPr>
            <w:tcW w:w="3251" w:type="dxa"/>
            <w:noWrap/>
            <w:vAlign w:val="bottom"/>
          </w:tcPr>
          <w:p w:rsidR="00A36FF9" w:rsidRPr="00242A3C" w:rsidRDefault="00A36FF9" w:rsidP="001A32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Systolic blood pressure (mmHg)</w:t>
            </w:r>
          </w:p>
        </w:tc>
        <w:tc>
          <w:tcPr>
            <w:tcW w:w="960" w:type="dxa"/>
            <w:noWrap/>
            <w:vAlign w:val="bottom"/>
          </w:tcPr>
          <w:p w:rsidR="00A36FF9" w:rsidRPr="00242A3C" w:rsidRDefault="00A36FF9" w:rsidP="00E84C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4239</w:t>
            </w:r>
          </w:p>
        </w:tc>
        <w:tc>
          <w:tcPr>
            <w:tcW w:w="960" w:type="dxa"/>
            <w:noWrap/>
            <w:vAlign w:val="bottom"/>
          </w:tcPr>
          <w:p w:rsidR="00A36FF9" w:rsidRPr="00242A3C" w:rsidRDefault="00A36FF9" w:rsidP="00E84C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126.29</w:t>
            </w:r>
          </w:p>
        </w:tc>
        <w:tc>
          <w:tcPr>
            <w:tcW w:w="960" w:type="dxa"/>
            <w:noWrap/>
            <w:vAlign w:val="bottom"/>
          </w:tcPr>
          <w:p w:rsidR="00A36FF9" w:rsidRPr="00242A3C" w:rsidRDefault="00A36FF9" w:rsidP="00E84C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17.92</w:t>
            </w:r>
          </w:p>
        </w:tc>
      </w:tr>
      <w:tr w:rsidR="00A36FF9" w:rsidRPr="00242A3C" w:rsidTr="00E84C14">
        <w:trPr>
          <w:trHeight w:val="290"/>
        </w:trPr>
        <w:tc>
          <w:tcPr>
            <w:tcW w:w="3251" w:type="dxa"/>
            <w:noWrap/>
            <w:vAlign w:val="bottom"/>
          </w:tcPr>
          <w:p w:rsidR="00A36FF9" w:rsidRPr="00242A3C" w:rsidRDefault="00A36FF9" w:rsidP="001A32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Diastolic blood pressure (mmHg)</w:t>
            </w:r>
          </w:p>
        </w:tc>
        <w:tc>
          <w:tcPr>
            <w:tcW w:w="960" w:type="dxa"/>
            <w:noWrap/>
            <w:vAlign w:val="bottom"/>
          </w:tcPr>
          <w:p w:rsidR="00A36FF9" w:rsidRPr="00242A3C" w:rsidRDefault="00A36FF9" w:rsidP="00E84C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4239</w:t>
            </w:r>
          </w:p>
        </w:tc>
        <w:tc>
          <w:tcPr>
            <w:tcW w:w="960" w:type="dxa"/>
            <w:noWrap/>
            <w:vAlign w:val="bottom"/>
          </w:tcPr>
          <w:p w:rsidR="00A36FF9" w:rsidRPr="00242A3C" w:rsidRDefault="00A36FF9" w:rsidP="00E84C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73.23</w:t>
            </w:r>
          </w:p>
        </w:tc>
        <w:tc>
          <w:tcPr>
            <w:tcW w:w="960" w:type="dxa"/>
            <w:noWrap/>
            <w:vAlign w:val="bottom"/>
          </w:tcPr>
          <w:p w:rsidR="00A36FF9" w:rsidRPr="00242A3C" w:rsidRDefault="00A36FF9" w:rsidP="00E84C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11.32</w:t>
            </w:r>
          </w:p>
        </w:tc>
      </w:tr>
      <w:tr w:rsidR="00A36FF9" w:rsidRPr="00242A3C" w:rsidTr="00E84C14">
        <w:trPr>
          <w:trHeight w:val="290"/>
        </w:trPr>
        <w:tc>
          <w:tcPr>
            <w:tcW w:w="3251" w:type="dxa"/>
            <w:noWrap/>
            <w:vAlign w:val="bottom"/>
          </w:tcPr>
          <w:p w:rsidR="00A36FF9" w:rsidRPr="00242A3C" w:rsidRDefault="00A36FF9" w:rsidP="001A32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Resting pulse rate (bpm)</w:t>
            </w:r>
          </w:p>
        </w:tc>
        <w:tc>
          <w:tcPr>
            <w:tcW w:w="960" w:type="dxa"/>
            <w:noWrap/>
            <w:vAlign w:val="bottom"/>
          </w:tcPr>
          <w:p w:rsidR="00A36FF9" w:rsidRPr="00242A3C" w:rsidRDefault="00A36FF9" w:rsidP="00E84C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4875</w:t>
            </w:r>
          </w:p>
        </w:tc>
        <w:tc>
          <w:tcPr>
            <w:tcW w:w="960" w:type="dxa"/>
            <w:noWrap/>
            <w:vAlign w:val="bottom"/>
          </w:tcPr>
          <w:p w:rsidR="00A36FF9" w:rsidRPr="00242A3C" w:rsidRDefault="00A36FF9" w:rsidP="00E84C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69.66</w:t>
            </w:r>
          </w:p>
        </w:tc>
        <w:tc>
          <w:tcPr>
            <w:tcW w:w="960" w:type="dxa"/>
            <w:noWrap/>
            <w:vAlign w:val="bottom"/>
          </w:tcPr>
          <w:p w:rsidR="00A36FF9" w:rsidRPr="00242A3C" w:rsidRDefault="00A36FF9" w:rsidP="00E84C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11.45</w:t>
            </w:r>
          </w:p>
        </w:tc>
      </w:tr>
      <w:tr w:rsidR="00A36FF9" w:rsidRPr="00242A3C" w:rsidTr="00E84C14">
        <w:trPr>
          <w:trHeight w:val="290"/>
        </w:trPr>
        <w:tc>
          <w:tcPr>
            <w:tcW w:w="3251" w:type="dxa"/>
            <w:noWrap/>
            <w:vAlign w:val="bottom"/>
          </w:tcPr>
          <w:p w:rsidR="00A36FF9" w:rsidRPr="00242A3C" w:rsidRDefault="00A36FF9" w:rsidP="001A32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Waist-hip ratio</w:t>
            </w:r>
          </w:p>
        </w:tc>
        <w:tc>
          <w:tcPr>
            <w:tcW w:w="960" w:type="dxa"/>
            <w:noWrap/>
            <w:vAlign w:val="bottom"/>
          </w:tcPr>
          <w:p w:rsidR="00A36FF9" w:rsidRPr="00242A3C" w:rsidRDefault="00A36FF9" w:rsidP="00E84C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4762</w:t>
            </w:r>
          </w:p>
        </w:tc>
        <w:tc>
          <w:tcPr>
            <w:tcW w:w="960" w:type="dxa"/>
            <w:noWrap/>
            <w:vAlign w:val="bottom"/>
          </w:tcPr>
          <w:p w:rsidR="00A36FF9" w:rsidRPr="00242A3C" w:rsidRDefault="00A36FF9" w:rsidP="00E84C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0.87</w:t>
            </w:r>
          </w:p>
        </w:tc>
        <w:tc>
          <w:tcPr>
            <w:tcW w:w="960" w:type="dxa"/>
            <w:noWrap/>
            <w:vAlign w:val="bottom"/>
          </w:tcPr>
          <w:p w:rsidR="00A36FF9" w:rsidRPr="00242A3C" w:rsidRDefault="00A36FF9" w:rsidP="00E84C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0.09</w:t>
            </w:r>
          </w:p>
        </w:tc>
      </w:tr>
      <w:tr w:rsidR="00A36FF9" w:rsidRPr="00242A3C" w:rsidTr="00E84C14">
        <w:trPr>
          <w:trHeight w:val="290"/>
        </w:trPr>
        <w:tc>
          <w:tcPr>
            <w:tcW w:w="3251" w:type="dxa"/>
            <w:noWrap/>
            <w:vAlign w:val="bottom"/>
          </w:tcPr>
          <w:p w:rsidR="00A36FF9" w:rsidRPr="00242A3C" w:rsidRDefault="00A36FF9" w:rsidP="001A32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Body mass index</w:t>
            </w:r>
          </w:p>
        </w:tc>
        <w:tc>
          <w:tcPr>
            <w:tcW w:w="960" w:type="dxa"/>
            <w:noWrap/>
            <w:vAlign w:val="bottom"/>
          </w:tcPr>
          <w:p w:rsidR="00A36FF9" w:rsidRPr="00242A3C" w:rsidRDefault="00A36FF9" w:rsidP="00E84C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4605</w:t>
            </w:r>
          </w:p>
        </w:tc>
        <w:tc>
          <w:tcPr>
            <w:tcW w:w="960" w:type="dxa"/>
            <w:noWrap/>
            <w:vAlign w:val="bottom"/>
          </w:tcPr>
          <w:p w:rsidR="00A36FF9" w:rsidRPr="00242A3C" w:rsidRDefault="00A36FF9" w:rsidP="00E84C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27.13</w:t>
            </w:r>
          </w:p>
        </w:tc>
        <w:tc>
          <w:tcPr>
            <w:tcW w:w="960" w:type="dxa"/>
            <w:noWrap/>
            <w:vAlign w:val="bottom"/>
          </w:tcPr>
          <w:p w:rsidR="00A36FF9" w:rsidRPr="00242A3C" w:rsidRDefault="00A36FF9" w:rsidP="00E84C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5.43</w:t>
            </w:r>
          </w:p>
        </w:tc>
      </w:tr>
      <w:tr w:rsidR="00A36FF9" w:rsidRPr="00242A3C" w:rsidTr="00E84C14">
        <w:trPr>
          <w:trHeight w:val="290"/>
        </w:trPr>
        <w:tc>
          <w:tcPr>
            <w:tcW w:w="3251" w:type="dxa"/>
            <w:noWrap/>
            <w:vAlign w:val="bottom"/>
          </w:tcPr>
          <w:p w:rsidR="00A36FF9" w:rsidRPr="00242A3C" w:rsidRDefault="00A36FF9" w:rsidP="001A32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Allostatic load score</w:t>
            </w:r>
          </w:p>
        </w:tc>
        <w:tc>
          <w:tcPr>
            <w:tcW w:w="960" w:type="dxa"/>
            <w:noWrap/>
            <w:vAlign w:val="bottom"/>
          </w:tcPr>
          <w:p w:rsidR="00A36FF9" w:rsidRPr="00242A3C" w:rsidRDefault="00A36FF9" w:rsidP="00E84C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3680</w:t>
            </w:r>
          </w:p>
        </w:tc>
        <w:tc>
          <w:tcPr>
            <w:tcW w:w="960" w:type="dxa"/>
            <w:noWrap/>
            <w:vAlign w:val="bottom"/>
          </w:tcPr>
          <w:p w:rsidR="00A36FF9" w:rsidRPr="00242A3C" w:rsidRDefault="00A36FF9" w:rsidP="00E84C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1.78</w:t>
            </w:r>
          </w:p>
        </w:tc>
        <w:tc>
          <w:tcPr>
            <w:tcW w:w="960" w:type="dxa"/>
            <w:noWrap/>
            <w:vAlign w:val="bottom"/>
          </w:tcPr>
          <w:p w:rsidR="00A36FF9" w:rsidRPr="00242A3C" w:rsidRDefault="00A36FF9" w:rsidP="00E84C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1.60</w:t>
            </w:r>
          </w:p>
        </w:tc>
      </w:tr>
      <w:tr w:rsidR="00A36FF9" w:rsidRPr="00242A3C" w:rsidTr="00E84C14">
        <w:trPr>
          <w:trHeight w:val="290"/>
        </w:trPr>
        <w:tc>
          <w:tcPr>
            <w:tcW w:w="3251" w:type="dxa"/>
            <w:noWrap/>
            <w:vAlign w:val="bottom"/>
          </w:tcPr>
          <w:p w:rsidR="00A36FF9" w:rsidRPr="00242A3C" w:rsidRDefault="00A36FF9" w:rsidP="001A32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WEMWBS</w:t>
            </w:r>
          </w:p>
        </w:tc>
        <w:tc>
          <w:tcPr>
            <w:tcW w:w="960" w:type="dxa"/>
            <w:noWrap/>
            <w:vAlign w:val="bottom"/>
          </w:tcPr>
          <w:p w:rsidR="00A36FF9" w:rsidRPr="00242A3C" w:rsidRDefault="00A36FF9" w:rsidP="00E84C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4792</w:t>
            </w:r>
          </w:p>
        </w:tc>
        <w:tc>
          <w:tcPr>
            <w:tcW w:w="960" w:type="dxa"/>
            <w:noWrap/>
            <w:vAlign w:val="bottom"/>
          </w:tcPr>
          <w:p w:rsidR="00A36FF9" w:rsidRPr="00242A3C" w:rsidRDefault="00A36FF9" w:rsidP="00E84C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50.81</w:t>
            </w:r>
          </w:p>
        </w:tc>
        <w:tc>
          <w:tcPr>
            <w:tcW w:w="960" w:type="dxa"/>
            <w:noWrap/>
            <w:vAlign w:val="bottom"/>
          </w:tcPr>
          <w:p w:rsidR="00A36FF9" w:rsidRPr="00242A3C" w:rsidRDefault="00A36FF9" w:rsidP="00E84C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9.02</w:t>
            </w:r>
          </w:p>
        </w:tc>
      </w:tr>
      <w:tr w:rsidR="00A36FF9" w:rsidRPr="00242A3C" w:rsidTr="00E84C14">
        <w:trPr>
          <w:trHeight w:val="290"/>
        </w:trPr>
        <w:tc>
          <w:tcPr>
            <w:tcW w:w="3251" w:type="dxa"/>
            <w:noWrap/>
            <w:vAlign w:val="bottom"/>
          </w:tcPr>
          <w:p w:rsidR="00A36FF9" w:rsidRPr="00242A3C" w:rsidRDefault="00A36FF9" w:rsidP="001A320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EQ-5D</w:t>
            </w:r>
          </w:p>
        </w:tc>
        <w:tc>
          <w:tcPr>
            <w:tcW w:w="960" w:type="dxa"/>
            <w:noWrap/>
            <w:vAlign w:val="bottom"/>
          </w:tcPr>
          <w:p w:rsidR="00A36FF9" w:rsidRPr="00242A3C" w:rsidRDefault="00A36FF9" w:rsidP="00E84C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4871</w:t>
            </w:r>
          </w:p>
        </w:tc>
        <w:tc>
          <w:tcPr>
            <w:tcW w:w="960" w:type="dxa"/>
            <w:noWrap/>
            <w:vAlign w:val="bottom"/>
          </w:tcPr>
          <w:p w:rsidR="00A36FF9" w:rsidRPr="00242A3C" w:rsidRDefault="00A36FF9" w:rsidP="00E84C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0.86</w:t>
            </w:r>
          </w:p>
        </w:tc>
        <w:tc>
          <w:tcPr>
            <w:tcW w:w="960" w:type="dxa"/>
            <w:noWrap/>
            <w:vAlign w:val="bottom"/>
          </w:tcPr>
          <w:p w:rsidR="00A36FF9" w:rsidRPr="00242A3C" w:rsidRDefault="00A36FF9" w:rsidP="00E84C1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 w:bidi="he-IL"/>
              </w:rPr>
            </w:pPr>
            <w:r w:rsidRPr="00242A3C">
              <w:rPr>
                <w:rFonts w:ascii="Times New Roman" w:hAnsi="Times New Roman" w:cs="Times New Roman"/>
                <w:color w:val="000000"/>
                <w:lang w:eastAsia="en-GB" w:bidi="he-IL"/>
              </w:rPr>
              <w:t>0.22</w:t>
            </w:r>
          </w:p>
        </w:tc>
      </w:tr>
    </w:tbl>
    <w:p w:rsidR="00A36FF9" w:rsidRPr="00242A3C" w:rsidRDefault="00A36FF9" w:rsidP="006D6F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2A3C">
        <w:rPr>
          <w:rFonts w:ascii="Times New Roman" w:hAnsi="Times New Roman" w:cs="Times New Roman"/>
          <w:sz w:val="20"/>
          <w:szCs w:val="20"/>
          <w:lang w:val="en-US"/>
        </w:rPr>
        <w:t>EQ-5D=EuroQol-5D; HDL=high density lipoprotein; N=number of individuals; SD=standard deviation; WEMWBS=Warwick-Edinburgh Mental Well-Being Scale</w:t>
      </w:r>
    </w:p>
    <w:p w:rsidR="00A36FF9" w:rsidRPr="00242A3C" w:rsidRDefault="00A36FF9">
      <w:pPr>
        <w:rPr>
          <w:rFonts w:ascii="Times New Roman" w:hAnsi="Times New Roman" w:cs="Times New Roman"/>
          <w:i/>
          <w:iCs/>
          <w:sz w:val="18"/>
          <w:szCs w:val="18"/>
        </w:rPr>
      </w:pPr>
      <w:r w:rsidRPr="00242A3C">
        <w:rPr>
          <w:rFonts w:ascii="Times New Roman" w:hAnsi="Times New Roman" w:cs="Times New Roman"/>
        </w:rPr>
        <w:br w:type="page"/>
      </w:r>
    </w:p>
    <w:p w:rsidR="00A36FF9" w:rsidRPr="00242A3C" w:rsidRDefault="00A36FF9" w:rsidP="003A5DF1">
      <w:pPr>
        <w:pStyle w:val="Caption"/>
        <w:keepNext/>
        <w:rPr>
          <w:rFonts w:ascii="Times New Roman" w:hAnsi="Times New Roman" w:cs="Times New Roman"/>
          <w:color w:val="auto"/>
        </w:rPr>
      </w:pPr>
      <w:r w:rsidRPr="00242A3C">
        <w:rPr>
          <w:rFonts w:ascii="Times New Roman" w:hAnsi="Times New Roman" w:cs="Times New Roman"/>
          <w:color w:val="auto"/>
        </w:rPr>
        <w:t xml:space="preserve">Table A.2: Results from linear regression models assessing the association between mental disorder/stigma group and health and wellbeing outcomes for the measure of tolerance and support for community care </w:t>
      </w:r>
    </w:p>
    <w:tbl>
      <w:tblPr>
        <w:tblW w:w="137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143"/>
        <w:gridCol w:w="1143"/>
        <w:gridCol w:w="1145"/>
        <w:gridCol w:w="1143"/>
        <w:gridCol w:w="1142"/>
        <w:gridCol w:w="1143"/>
        <w:gridCol w:w="1143"/>
        <w:gridCol w:w="1143"/>
        <w:gridCol w:w="1143"/>
        <w:gridCol w:w="1143"/>
        <w:gridCol w:w="1143"/>
        <w:gridCol w:w="1143"/>
      </w:tblGrid>
      <w:tr w:rsidR="00A36FF9" w:rsidRPr="00242A3C" w:rsidTr="00886184"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ycated haemoglobin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 cholesterol (mmol/L)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DL cholesterol (mmol/L)</w:t>
            </w: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ystolic blood pressure (mmHg)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astolic blood pressure (mmHg)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ting pulse rate (bpm)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ist-hip ratio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MI (kg/m</w:t>
            </w: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lostatic load score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EMWBS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Q-5D</w:t>
            </w:r>
          </w:p>
        </w:tc>
      </w:tr>
      <w:tr w:rsidR="00A36FF9" w:rsidRPr="00242A3C" w:rsidTr="00886184"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.</w:t>
            </w:r>
          </w:p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.</w:t>
            </w:r>
          </w:p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.</w:t>
            </w:r>
          </w:p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.</w:t>
            </w:r>
          </w:p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.</w:t>
            </w:r>
          </w:p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.</w:t>
            </w:r>
          </w:p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.</w:t>
            </w:r>
          </w:p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.</w:t>
            </w:r>
          </w:p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.</w:t>
            </w:r>
          </w:p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.</w:t>
            </w:r>
          </w:p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.</w:t>
            </w:r>
          </w:p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95% CI]</w:t>
            </w:r>
          </w:p>
        </w:tc>
      </w:tr>
      <w:tr w:rsidR="00A36FF9" w:rsidRPr="00242A3C" w:rsidTr="00886184"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der (ref=male)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6FF9" w:rsidRPr="00242A3C" w:rsidTr="00886184"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6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85,1.007]</w:t>
            </w: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30,0.141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2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251,0.313]</w:t>
            </w: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18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9.209,-7.156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10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1.961,-0.459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17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2.174,3.659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4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98,-0.089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2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481,0.176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4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80,0.033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9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12,0.810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1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23,0.001]</w:t>
            </w:r>
          </w:p>
        </w:tc>
      </w:tr>
      <w:tr w:rsidR="00A36FF9" w:rsidRPr="00242A3C" w:rsidTr="00886184"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4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003,1.004]</w:t>
            </w: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11,0.017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02,0.004]</w:t>
            </w: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391,0.464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75,0.131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1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57,-0.005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02,0.002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5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42,0.068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1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27,0.035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04,0.038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2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03,-0.002]</w:t>
            </w:r>
          </w:p>
        </w:tc>
      </w:tr>
      <w:tr w:rsidR="00A36FF9" w:rsidRPr="00242A3C" w:rsidTr="00886184"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ducation level (ref=degree)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6FF9" w:rsidRPr="00242A3C" w:rsidTr="00886184"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Level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99,1.027]</w:t>
            </w: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09,0.114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4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26,-0.042]</w:t>
            </w: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9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272,3.085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7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851,1.306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6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768,1.319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01,0.014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5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38,0.769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1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92,0.370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47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1.195,0.301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23,0.006]</w:t>
            </w:r>
          </w:p>
        </w:tc>
      </w:tr>
      <w:tr w:rsidR="00A36FF9" w:rsidRPr="00242A3C" w:rsidTr="00886184"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SE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0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014,1.047]</w:t>
            </w: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66,0.177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0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48,-0.052]</w:t>
            </w: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626,2.361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39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1.620,0.743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4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90,2.079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04,0.018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592,1.654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4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85,0.522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76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2.394,-0.758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49,-0.016]</w:t>
            </w:r>
          </w:p>
        </w:tc>
      </w:tr>
      <w:tr w:rsidR="00A36FF9" w:rsidRPr="00242A3C" w:rsidTr="00886184"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019,1.059]</w:t>
            </w: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1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37,-0.045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6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65,-0.046]</w:t>
            </w: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9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441,3.279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090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4.445,-1.734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7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75,2.549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04,0.021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29,1.316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1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38,0.424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600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3.643,-1.558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2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95,-0.050]</w:t>
            </w:r>
          </w:p>
        </w:tc>
      </w:tr>
      <w:tr w:rsidR="00A36FF9" w:rsidRPr="00242A3C" w:rsidTr="00886184"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thnicity (ref=white)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6FF9" w:rsidRPr="00242A3C" w:rsidTr="00886184"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white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6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038,1.095]</w:t>
            </w: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9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64,0.086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9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50,-0.027]</w:t>
            </w: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781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4.596,-0.965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9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1.106,1.964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62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215,2.909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03,0.020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4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522,0.851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7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31,0.423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7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91,2.025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6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49,-0.002]</w:t>
            </w:r>
          </w:p>
        </w:tc>
      </w:tr>
      <w:tr w:rsidR="00A36FF9" w:rsidRPr="00242A3C" w:rsidTr="00886184"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rital status (ref=married)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6FF9" w:rsidRPr="00242A3C" w:rsidTr="00886184"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9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74,1.005]</w:t>
            </w: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7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98,-0.157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2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05,0.099]</w:t>
            </w: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6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37,2.529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08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4.237,-1.930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9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960,1.297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1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18,-0.004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06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1.545,-0.468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5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62,0.053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5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2.265,-0.451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4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63,-0.026]</w:t>
            </w:r>
          </w:p>
        </w:tc>
      </w:tr>
      <w:tr w:rsidR="00A36FF9" w:rsidRPr="00242A3C" w:rsidTr="00886184"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vorced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2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92,1.032]</w:t>
            </w: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05,0.270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5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07,0.097]</w:t>
            </w: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14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383,4.045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92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677,3.306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5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882,3.127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00,0.016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7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49,1.265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37,0.333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359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3.352,-1.367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1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97,-0.045]</w:t>
            </w:r>
          </w:p>
        </w:tc>
      </w:tr>
      <w:tr w:rsidR="00A36FF9" w:rsidRPr="00242A3C" w:rsidTr="00886184"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owed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71,1.025]</w:t>
            </w: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67,0.011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56,0.082]</w:t>
            </w: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70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685,5.656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242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4.839,-1.645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26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2.097,0.646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21,-0.004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52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1.527,-0.176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1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88,0.067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37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2.687,-0.388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85,-0.022]</w:t>
            </w:r>
          </w:p>
        </w:tc>
      </w:tr>
      <w:tr w:rsidR="00A36FF9" w:rsidRPr="00242A3C" w:rsidTr="00886184"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cial class (ref=Managerial &amp; professional)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6FF9" w:rsidRPr="00242A3C" w:rsidTr="00886184"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5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90,1.021]</w:t>
            </w: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7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17,0.003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84,0.009]</w:t>
            </w: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2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791,2.135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5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514,1.765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218,2.348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03,0.015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5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06,0.895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71,0.236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0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767,0.706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7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32,-0.002]</w:t>
            </w:r>
          </w:p>
        </w:tc>
      </w:tr>
      <w:tr w:rsidR="00A36FF9" w:rsidRPr="00242A3C" w:rsidTr="00886184"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utine and manual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6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92,1.020]</w:t>
            </w: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7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70,-0.045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1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12,-0.030]</w:t>
            </w: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1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92,2.374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0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65,1.925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0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279,2.181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07,0.021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6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64,1.049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0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22,0.397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4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1.402,0.105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5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60,-0.029]</w:t>
            </w:r>
          </w:p>
        </w:tc>
      </w:tr>
      <w:tr w:rsidR="00A36FF9" w:rsidRPr="00242A3C" w:rsidTr="00886184">
        <w:tc>
          <w:tcPr>
            <w:tcW w:w="1143" w:type="dxa"/>
            <w:vAlign w:val="bottom"/>
          </w:tcPr>
          <w:p w:rsidR="00A36FF9" w:rsidRPr="00A36FF9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  <w:rPrChange w:id="1" w:author="Author" w:date="2019-06-15T12:28:00Z">
                  <w:rPr>
                    <w:rFonts w:ascii="Times New Roman" w:hAnsi="Times New Roman" w:cs="Times New Roman"/>
                    <w:sz w:val="20"/>
                    <w:szCs w:val="20"/>
                    <w:lang w:val="en-US"/>
                  </w:rPr>
                </w:rPrChange>
              </w:rPr>
            </w:pP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ntal disorder/stigma group </w:t>
            </w:r>
            <w:r w:rsidRPr="00A36FF9">
              <w:rPr>
                <w:rFonts w:ascii="Times New Roman" w:hAnsi="Times New Roman" w:cs="Times New Roman"/>
                <w:b/>
                <w:sz w:val="20"/>
                <w:szCs w:val="20"/>
                <w:rPrChange w:id="2" w:author="Author" w:date="2019-06-15T12:28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(ref=No MD/less stigmatising attitudes)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</w:tr>
      <w:tr w:rsidR="00A36FF9" w:rsidRPr="00242A3C" w:rsidTr="00886184">
        <w:tc>
          <w:tcPr>
            <w:tcW w:w="1143" w:type="dxa"/>
            <w:vAlign w:val="bottom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</w:rPr>
              <w:t>No MD/more stigmatising attitudes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86,1.014]</w:t>
            </w: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7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50,0.163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03,0.080]</w:t>
            </w: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7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730,1.863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4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756,1.244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96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1.445,0.452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05,0.006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9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27,0.525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7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02,0.176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84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2.107,-0.661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2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16,0.013]</w:t>
            </w:r>
          </w:p>
        </w:tc>
      </w:tr>
      <w:tr w:rsidR="00A36FF9" w:rsidRPr="00242A3C" w:rsidTr="00886184">
        <w:tc>
          <w:tcPr>
            <w:tcW w:w="1143" w:type="dxa"/>
            <w:vAlign w:val="bottom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</w:rPr>
              <w:t>CMD/less stigmatising attitudes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7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000,1.033]</w:t>
            </w: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35,0.181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09,-0.028]</w:t>
            </w: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4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1.593,1.124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497,1.453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99,2.157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04,0.016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685,1.650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9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25,0.413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661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5.426,-3.895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6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26,-0.086]</w:t>
            </w:r>
          </w:p>
        </w:tc>
      </w:tr>
      <w:tr w:rsidR="00A36FF9" w:rsidRPr="00242A3C" w:rsidTr="00886184">
        <w:tc>
          <w:tcPr>
            <w:tcW w:w="1143" w:type="dxa"/>
            <w:vAlign w:val="bottom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</w:rPr>
              <w:t>CMD/more stigmatising attitudes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1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91,1.031]</w:t>
            </w: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7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89,0.405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82,0.046]</w:t>
            </w: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90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4.286,-0.094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0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1.375,1.734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5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749,1.959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01,0.019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0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47,1.567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1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16,0.458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79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6.988,-4.608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7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61,-0.092]</w:t>
            </w:r>
          </w:p>
        </w:tc>
      </w:tr>
      <w:tr w:rsidR="00A36FF9" w:rsidRPr="00242A3C" w:rsidTr="00886184">
        <w:tc>
          <w:tcPr>
            <w:tcW w:w="1143" w:type="dxa"/>
            <w:vAlign w:val="bottom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</w:rPr>
              <w:t>SMI/less stigmatising attitudes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85,1.062]</w:t>
            </w: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4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65,0.414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0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21,0.041]</w:t>
            </w: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16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4.678,1.247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1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2.004,2.586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5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522,3.629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03,0.034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5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34,1.743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5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98,0.852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670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10.478,-6.862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94,-0.183]</w:t>
            </w:r>
          </w:p>
        </w:tc>
      </w:tr>
      <w:tr w:rsidR="00A36FF9" w:rsidRPr="00242A3C" w:rsidTr="00886184">
        <w:tc>
          <w:tcPr>
            <w:tcW w:w="1143" w:type="dxa"/>
            <w:vAlign w:val="bottom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</w:rPr>
              <w:t>SMI/more stigmatising attitudes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2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86,1.101]</w:t>
            </w: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2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57,0.213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50,0.189]</w:t>
            </w: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295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6.792,2.202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24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965,6.612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9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1.215,6.001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11,0.033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1.802,1.850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9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524,0.661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.312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13.554,-7.070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2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25,-0.138]</w:t>
            </w:r>
          </w:p>
        </w:tc>
      </w:tr>
      <w:tr w:rsidR="00A36FF9" w:rsidRPr="00242A3C" w:rsidTr="00886184">
        <w:tc>
          <w:tcPr>
            <w:tcW w:w="1143" w:type="dxa"/>
            <w:vAlign w:val="bottom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55</w:t>
            </w: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29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59</w:t>
            </w: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39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39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75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62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05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80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92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71</w:t>
            </w:r>
          </w:p>
        </w:tc>
      </w:tr>
    </w:tbl>
    <w:p w:rsidR="00A36FF9" w:rsidRPr="00242A3C" w:rsidRDefault="00A36FF9" w:rsidP="003A5DF1">
      <w:pPr>
        <w:rPr>
          <w:rFonts w:ascii="Times New Roman" w:hAnsi="Times New Roman" w:cs="Times New Roman"/>
        </w:rPr>
      </w:pPr>
      <w:r w:rsidRPr="00242A3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242A3C">
        <w:rPr>
          <w:rFonts w:ascii="Times New Roman" w:hAnsi="Times New Roman" w:cs="Times New Roman"/>
          <w:sz w:val="20"/>
          <w:szCs w:val="20"/>
          <w:lang w:val="en-US"/>
        </w:rPr>
        <w:t xml:space="preserve"> Exponentiated coefficient</w:t>
      </w:r>
    </w:p>
    <w:p w:rsidR="00A36FF9" w:rsidRPr="00242A3C" w:rsidRDefault="00A36FF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2A3C">
        <w:rPr>
          <w:rFonts w:ascii="Times New Roman" w:hAnsi="Times New Roman" w:cs="Times New Roman"/>
          <w:sz w:val="20"/>
          <w:szCs w:val="20"/>
          <w:lang w:val="en-US"/>
        </w:rPr>
        <w:t>BMI=Body Mass Index; CI=confidence interval; CMD=common mental disorder; Coeff.=</w:t>
      </w:r>
      <w:r w:rsidRPr="00242A3C">
        <w:rPr>
          <w:rFonts w:ascii="Times New Roman" w:eastAsia="STIXGeneral" w:hAnsi="Times New Roman" w:cs="Times New Roman"/>
        </w:rPr>
        <w:t xml:space="preserve">unstandardised </w:t>
      </w:r>
      <w:r w:rsidRPr="00A36FF9">
        <w:rPr>
          <w:rFonts w:ascii="Times New Roman" w:hAnsi="Times New Roman" w:cs="Times New Roman"/>
          <w:rPrChange w:id="3" w:author="Author" w:date="2019-06-15T12:29:00Z">
            <w:rPr>
              <w:rFonts w:ascii="Times New Roman" w:hAnsi="Times New Roman" w:cs="Times New Roman"/>
              <w:sz w:val="20"/>
              <w:lang w:val="en-US"/>
            </w:rPr>
          </w:rPrChange>
        </w:rPr>
        <w:t>c</w:t>
      </w:r>
      <w:r w:rsidRPr="00242A3C">
        <w:rPr>
          <w:rFonts w:ascii="Times New Roman" w:hAnsi="Times New Roman" w:cs="Times New Roman"/>
          <w:sz w:val="20"/>
          <w:szCs w:val="20"/>
          <w:lang w:val="en-US"/>
        </w:rPr>
        <w:t xml:space="preserve">oefficient; EQ-5D=EuroQol-5D; </w:t>
      </w:r>
      <w:r w:rsidRPr="00242A3C">
        <w:rPr>
          <w:rFonts w:ascii="Times New Roman" w:hAnsi="Times New Roman" w:cs="Times New Roman"/>
          <w:bCs/>
          <w:sz w:val="20"/>
          <w:szCs w:val="20"/>
        </w:rPr>
        <w:t>GCSE=General Certificate of Secondary Education;</w:t>
      </w:r>
      <w:r w:rsidRPr="00242A3C">
        <w:rPr>
          <w:rFonts w:ascii="Times New Roman" w:hAnsi="Times New Roman" w:cs="Times New Roman"/>
          <w:sz w:val="20"/>
          <w:szCs w:val="20"/>
          <w:lang w:val="en-US"/>
        </w:rPr>
        <w:t xml:space="preserve"> HDL=high density lipoprotein;</w:t>
      </w:r>
      <w:r w:rsidRPr="00242A3C">
        <w:rPr>
          <w:rFonts w:ascii="Times New Roman" w:hAnsi="Times New Roman" w:cs="Times New Roman"/>
        </w:rPr>
        <w:t xml:space="preserve"> MD=mental disorder;</w:t>
      </w:r>
      <w:r w:rsidRPr="00242A3C">
        <w:rPr>
          <w:rFonts w:ascii="Times New Roman" w:hAnsi="Times New Roman" w:cs="Times New Roman"/>
          <w:sz w:val="20"/>
          <w:szCs w:val="20"/>
          <w:lang w:val="en-US"/>
        </w:rPr>
        <w:t xml:space="preserve"> N=number of individuals;</w:t>
      </w:r>
      <w:r w:rsidRPr="00242A3C">
        <w:rPr>
          <w:rFonts w:ascii="Times New Roman" w:hAnsi="Times New Roman" w:cs="Times New Roman"/>
          <w:sz w:val="20"/>
          <w:szCs w:val="20"/>
        </w:rPr>
        <w:t xml:space="preserve"> Ref=reference category; </w:t>
      </w:r>
      <w:r w:rsidRPr="00242A3C">
        <w:rPr>
          <w:rFonts w:ascii="Times New Roman" w:hAnsi="Times New Roman" w:cs="Times New Roman"/>
          <w:sz w:val="20"/>
          <w:szCs w:val="20"/>
          <w:lang w:val="en-US"/>
        </w:rPr>
        <w:t>SMI=severe mental illness; WEMWBS=Warwick-Edinburgh Mental Well-Being Scale</w:t>
      </w:r>
    </w:p>
    <w:p w:rsidR="00A36FF9" w:rsidRPr="00242A3C" w:rsidRDefault="00A36FF9" w:rsidP="003A5DF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36FF9" w:rsidRPr="00242A3C" w:rsidRDefault="00A36FF9" w:rsidP="003A5DF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2A3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242A3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42A3C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242A3C">
        <w:rPr>
          <w:rFonts w:ascii="Times New Roman" w:hAnsi="Times New Roman" w:cs="Times New Roman"/>
          <w:sz w:val="20"/>
          <w:szCs w:val="20"/>
          <w:lang w:val="en-US"/>
        </w:rPr>
        <w:t xml:space="preserve"> &lt; 0.05, </w:t>
      </w:r>
      <w:r w:rsidRPr="00242A3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242A3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42A3C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242A3C">
        <w:rPr>
          <w:rFonts w:ascii="Times New Roman" w:hAnsi="Times New Roman" w:cs="Times New Roman"/>
          <w:sz w:val="20"/>
          <w:szCs w:val="20"/>
          <w:lang w:val="en-US"/>
        </w:rPr>
        <w:t xml:space="preserve"> &lt; 0.01, </w:t>
      </w:r>
      <w:r w:rsidRPr="00242A3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</w:t>
      </w:r>
      <w:r w:rsidRPr="00242A3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42A3C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242A3C">
        <w:rPr>
          <w:rFonts w:ascii="Times New Roman" w:hAnsi="Times New Roman" w:cs="Times New Roman"/>
          <w:sz w:val="20"/>
          <w:szCs w:val="20"/>
          <w:lang w:val="en-US"/>
        </w:rPr>
        <w:t xml:space="preserve"> &lt; 0.001</w:t>
      </w:r>
    </w:p>
    <w:p w:rsidR="00A36FF9" w:rsidRPr="00242A3C" w:rsidRDefault="00A36FF9" w:rsidP="003A5DF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36FF9" w:rsidRPr="00242A3C" w:rsidRDefault="00A36FF9" w:rsidP="003A5DF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36FF9" w:rsidRPr="00242A3C" w:rsidRDefault="00A36FF9" w:rsidP="003A5DF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36FF9" w:rsidRPr="00242A3C" w:rsidRDefault="00A36FF9" w:rsidP="003A5DF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36FF9" w:rsidRPr="00242A3C" w:rsidRDefault="00A36FF9" w:rsidP="003A5DF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36FF9" w:rsidRPr="00242A3C" w:rsidRDefault="00A36FF9" w:rsidP="003A5DF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36FF9" w:rsidRPr="00242A3C" w:rsidRDefault="00A36FF9" w:rsidP="003A5DF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36FF9" w:rsidRPr="00242A3C" w:rsidRDefault="00A36FF9" w:rsidP="003A5DF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36FF9" w:rsidRPr="00242A3C" w:rsidRDefault="00A36FF9" w:rsidP="003A5DF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36FF9" w:rsidRPr="00242A3C" w:rsidRDefault="00A36FF9" w:rsidP="003A5DF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36FF9" w:rsidRPr="00242A3C" w:rsidRDefault="00A36FF9" w:rsidP="003A5DF1">
      <w:pPr>
        <w:pStyle w:val="Caption"/>
        <w:keepNext/>
        <w:rPr>
          <w:rFonts w:ascii="Times New Roman" w:hAnsi="Times New Roman" w:cs="Times New Roman"/>
          <w:color w:val="auto"/>
        </w:rPr>
      </w:pPr>
      <w:r w:rsidRPr="00242A3C">
        <w:rPr>
          <w:rFonts w:ascii="Times New Roman" w:hAnsi="Times New Roman" w:cs="Times New Roman"/>
          <w:color w:val="auto"/>
        </w:rPr>
        <w:t xml:space="preserve">Table A.3: Results from linear regression models assessing the association between mental disorder/stigma group and health and wellbeing outcomes for the measure of prejudice and exclusion </w:t>
      </w:r>
    </w:p>
    <w:tbl>
      <w:tblPr>
        <w:tblW w:w="137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143"/>
        <w:gridCol w:w="1143"/>
        <w:gridCol w:w="1145"/>
        <w:gridCol w:w="1143"/>
        <w:gridCol w:w="1142"/>
        <w:gridCol w:w="1143"/>
        <w:gridCol w:w="1143"/>
        <w:gridCol w:w="1143"/>
        <w:gridCol w:w="1143"/>
        <w:gridCol w:w="1143"/>
        <w:gridCol w:w="1143"/>
        <w:gridCol w:w="1143"/>
      </w:tblGrid>
      <w:tr w:rsidR="00A36FF9" w:rsidRPr="00242A3C" w:rsidTr="00886184"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ycated haemoglobin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 cholesterol (mmol/L)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DL cholesterol (mmol/L)</w:t>
            </w: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ystolic blood pressure (mmHg)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astolic blood pressure (mmHg)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ting pulse rate (bpm)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ist-hip ratio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MI (kg/m</w:t>
            </w: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lostatic load score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EMWBS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Q-5D</w:t>
            </w:r>
          </w:p>
        </w:tc>
      </w:tr>
      <w:tr w:rsidR="00A36FF9" w:rsidRPr="00242A3C" w:rsidTr="00886184"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.</w:t>
            </w:r>
          </w:p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.</w:t>
            </w:r>
          </w:p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.</w:t>
            </w:r>
          </w:p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.</w:t>
            </w:r>
          </w:p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.</w:t>
            </w:r>
          </w:p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.</w:t>
            </w:r>
          </w:p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.</w:t>
            </w:r>
          </w:p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.</w:t>
            </w:r>
          </w:p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.</w:t>
            </w:r>
          </w:p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.</w:t>
            </w:r>
          </w:p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.</w:t>
            </w:r>
          </w:p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95% CI]</w:t>
            </w:r>
          </w:p>
        </w:tc>
      </w:tr>
      <w:tr w:rsidR="00A36FF9" w:rsidRPr="00242A3C" w:rsidTr="00886184"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der (ref=male)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6FF9" w:rsidRPr="00242A3C" w:rsidTr="00886184"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7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85,1.008]</w:t>
            </w: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39,0.131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0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249,0.311]</w:t>
            </w: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209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9.229,-7.190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75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2.023,-0.527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95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2.150,3.640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4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98,-0.090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515,0.138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9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97,0.019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1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95,0.817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2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24,0.000]</w:t>
            </w:r>
          </w:p>
        </w:tc>
      </w:tr>
      <w:tr w:rsidR="00A36FF9" w:rsidRPr="00242A3C" w:rsidTr="00886184"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4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003,1.004]</w:t>
            </w: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11,0.017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01,0.004]</w:t>
            </w: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7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391,0.464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2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75,0.130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9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55,-0.003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02,0.002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5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42,0.068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2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28,0.035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01,0.043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2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03,-0.002]</w:t>
            </w:r>
          </w:p>
        </w:tc>
      </w:tr>
      <w:tr w:rsidR="00A36FF9" w:rsidRPr="00242A3C" w:rsidTr="00886184"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ducation level (ref=degree)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6FF9" w:rsidRPr="00242A3C" w:rsidTr="00886184"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Level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99,1.027]</w:t>
            </w: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06,0.118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25,-0.041]</w:t>
            </w: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7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274,3.081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862,1.307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6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795,1.286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01,0.014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31,0.778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1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93,0.370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15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1.267,0.237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23,0.006]</w:t>
            </w:r>
          </w:p>
        </w:tc>
      </w:tr>
      <w:tr w:rsidR="00A36FF9" w:rsidRPr="00242A3C" w:rsidTr="00886184"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SE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0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014,1.046]</w:t>
            </w: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2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61,0.184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7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45,-0.048]</w:t>
            </w: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1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594,2.376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10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1.598,0.779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0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03,2.063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04,0.019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620,1.685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1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94,0.528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55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2.475,-0.834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49,-0.016]</w:t>
            </w:r>
          </w:p>
        </w:tc>
      </w:tr>
      <w:tr w:rsidR="00A36FF9" w:rsidRPr="00242A3C" w:rsidTr="00886184"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019,1.058]</w:t>
            </w: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25,-0.031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1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62,-0.041]</w:t>
            </w: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9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414,3.313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984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4.355,-1.613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47,2.564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04,0.021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0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70,1.391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2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59,0.446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687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3.726,-1.649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1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93,-0.049]</w:t>
            </w:r>
          </w:p>
        </w:tc>
      </w:tr>
      <w:tr w:rsidR="00A36FF9" w:rsidRPr="00242A3C" w:rsidTr="00886184"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thnicity (ref=white)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6FF9" w:rsidRPr="00242A3C" w:rsidTr="00886184"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white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5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037,1.095]</w:t>
            </w: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1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50,0.109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7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49,-0.025]</w:t>
            </w: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77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4.645,-0.901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1.036,2.123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5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228,3.003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04,0.021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6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427,0.980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7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68,0.467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6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66,2.077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5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48,-0.001]</w:t>
            </w:r>
          </w:p>
        </w:tc>
      </w:tr>
      <w:tr w:rsidR="00A36FF9" w:rsidRPr="00242A3C" w:rsidTr="00886184"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rital status (ref=married)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6FF9" w:rsidRPr="00242A3C" w:rsidTr="00886184"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0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75,1.006]</w:t>
            </w: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4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404,-0.165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06,0.101]</w:t>
            </w: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5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24,2.533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070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4.220,-1.921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4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957,1.304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2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19,-0.005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2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1.557,-0.488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75,0.039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1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2.321,-0.505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4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62,-0.026]</w:t>
            </w:r>
          </w:p>
        </w:tc>
      </w:tr>
      <w:tr w:rsidR="00A36FF9" w:rsidRPr="00242A3C" w:rsidTr="00886184"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vorced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1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91,1.032]</w:t>
            </w: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4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10,0.278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5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08,0.097]</w:t>
            </w: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14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388,4.040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99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690,3.307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880,3.125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00,0.016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2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63,1.280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4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30,0.338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350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3.354,-1.347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1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97,-0.044]</w:t>
            </w:r>
          </w:p>
        </w:tc>
      </w:tr>
      <w:tr w:rsidR="00A36FF9" w:rsidRPr="00242A3C" w:rsidTr="00886184"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owed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7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71,1.025]</w:t>
            </w: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9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58,0.020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53,0.085]</w:t>
            </w: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7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680,5.665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172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4.779,-1.566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17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2.086,0.652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2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21,-0.004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15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1.488,-0.143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4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73,0.085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24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2.682,-0.366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85,-0.022]</w:t>
            </w:r>
          </w:p>
        </w:tc>
      </w:tr>
      <w:tr w:rsidR="00A36FF9" w:rsidRPr="00242A3C" w:rsidTr="00886184"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cial class (ref=Managerial &amp; professional)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6FF9" w:rsidRPr="00242A3C" w:rsidTr="00886184"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5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89,1.020]</w:t>
            </w: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7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07,0.013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5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82,0.012]</w:t>
            </w: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7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727,2.181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6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449,1.821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6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204,2.329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03,0.016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74,0.931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6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58,0.250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6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814,0.662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7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32,-0.002]</w:t>
            </w:r>
          </w:p>
        </w:tc>
      </w:tr>
      <w:tr w:rsidR="00A36FF9" w:rsidRPr="00242A3C" w:rsidTr="00886184"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utine and manual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5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92,1.019]</w:t>
            </w: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4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55,-0.032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09,-0.027]</w:t>
            </w: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1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77,2.399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7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70,2.004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6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287,2.185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08,0.021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1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26,1.096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1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43,0.418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7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1.432,0.075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4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60,-0.029]</w:t>
            </w:r>
          </w:p>
        </w:tc>
      </w:tr>
      <w:tr w:rsidR="00A36FF9" w:rsidRPr="00242A3C" w:rsidTr="00886184">
        <w:tc>
          <w:tcPr>
            <w:tcW w:w="1143" w:type="dxa"/>
            <w:vAlign w:val="bottom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ntal disorder/stigma group </w:t>
            </w:r>
            <w:r w:rsidRPr="00242A3C">
              <w:rPr>
                <w:rFonts w:ascii="Times New Roman" w:hAnsi="Times New Roman" w:cs="Times New Roman"/>
                <w:b/>
                <w:sz w:val="20"/>
                <w:szCs w:val="20"/>
              </w:rPr>
              <w:t>(ref=No MD/less stigmatising attitudes)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6FF9" w:rsidRPr="00242A3C" w:rsidTr="00886184">
        <w:tc>
          <w:tcPr>
            <w:tcW w:w="1143" w:type="dxa"/>
            <w:vAlign w:val="bottom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</w:rPr>
              <w:t>No MD/more stigmatising attitudes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86,1.020]</w:t>
            </w: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73,0.066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43,0.046]</w:t>
            </w: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2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1.110,1.833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56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1.536,0.623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87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1.501,0.526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5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11,0.001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80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819,0.060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1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95,-0.006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8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1.558,0.183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2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17,0.014]</w:t>
            </w:r>
          </w:p>
        </w:tc>
      </w:tr>
      <w:tr w:rsidR="00A36FF9" w:rsidRPr="00242A3C" w:rsidTr="00886184">
        <w:tc>
          <w:tcPr>
            <w:tcW w:w="1143" w:type="dxa"/>
            <w:vAlign w:val="bottom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</w:rPr>
              <w:t>CMD/less stigmatising attitudes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4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99,1.029]</w:t>
            </w: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7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04,0.199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2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12,-0.032]</w:t>
            </w: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6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1.447,1.155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4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99,1.467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64,2.011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002,0.015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1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657,1.606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9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101,0.378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37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5.101,-3.645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22,-0.084]</w:t>
            </w:r>
          </w:p>
        </w:tc>
      </w:tr>
      <w:tr w:rsidR="00A36FF9" w:rsidRPr="00242A3C" w:rsidTr="00886184">
        <w:tc>
          <w:tcPr>
            <w:tcW w:w="1143" w:type="dxa"/>
            <w:vAlign w:val="bottom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</w:rPr>
              <w:t>CMD/more stigmatising attitudes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6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1.002,1.051]</w:t>
            </w: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04,0.211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2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18,0.014]</w:t>
            </w: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60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5.874,-1.343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25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2.872,0.421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663,2.759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04,0.016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6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737,0.889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1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27,0.329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897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7.302,-4.493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7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89,-0.105]</w:t>
            </w:r>
          </w:p>
        </w:tc>
      </w:tr>
      <w:tr w:rsidR="00A36FF9" w:rsidRPr="00242A3C" w:rsidTr="00886184">
        <w:tc>
          <w:tcPr>
            <w:tcW w:w="1143" w:type="dxa"/>
            <w:vAlign w:val="bottom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</w:rPr>
              <w:t>SMI/less stigmatising attitudes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5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98,1.074]</w:t>
            </w: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69,0.244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5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31,0.042]</w:t>
            </w: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560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5.397,0.277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2.215,2.327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67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16,4.151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02,0.027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4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769,1.157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64,0.680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140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10.912,-7.367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79,-0.177]</w:t>
            </w:r>
          </w:p>
        </w:tc>
      </w:tr>
      <w:tr w:rsidR="00A36FF9" w:rsidRPr="00242A3C" w:rsidTr="00886184">
        <w:tc>
          <w:tcPr>
            <w:tcW w:w="1143" w:type="dxa"/>
            <w:vAlign w:val="bottom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</w:rPr>
              <w:t>SMI/more stigmatising attitudes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5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954,1.060]</w:t>
            </w: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76,0.651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153,0.159]</w:t>
            </w: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5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3.738,5.168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26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0.810,6.842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8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2.621,4.337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002,0.046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9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904,3.183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9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274,0.792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579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11.262,-3.896]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2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[-0.389,-0.155]</w:t>
            </w:r>
          </w:p>
        </w:tc>
      </w:tr>
      <w:tr w:rsidR="00A36FF9" w:rsidRPr="00242A3C" w:rsidTr="00886184">
        <w:tc>
          <w:tcPr>
            <w:tcW w:w="1143" w:type="dxa"/>
            <w:vAlign w:val="bottom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55</w:t>
            </w:r>
          </w:p>
        </w:tc>
        <w:tc>
          <w:tcPr>
            <w:tcW w:w="1145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29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59</w:t>
            </w:r>
          </w:p>
        </w:tc>
        <w:tc>
          <w:tcPr>
            <w:tcW w:w="1142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39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39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75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62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05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80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92</w:t>
            </w:r>
          </w:p>
        </w:tc>
        <w:tc>
          <w:tcPr>
            <w:tcW w:w="1143" w:type="dxa"/>
          </w:tcPr>
          <w:p w:rsidR="00A36FF9" w:rsidRPr="00242A3C" w:rsidRDefault="00A36FF9" w:rsidP="008861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A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71</w:t>
            </w:r>
          </w:p>
        </w:tc>
      </w:tr>
    </w:tbl>
    <w:p w:rsidR="00A36FF9" w:rsidRPr="00242A3C" w:rsidRDefault="00A36FF9" w:rsidP="003A5DF1">
      <w:pPr>
        <w:rPr>
          <w:rFonts w:ascii="Times New Roman" w:hAnsi="Times New Roman" w:cs="Times New Roman"/>
        </w:rPr>
      </w:pPr>
      <w:r w:rsidRPr="00242A3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242A3C">
        <w:rPr>
          <w:rFonts w:ascii="Times New Roman" w:hAnsi="Times New Roman" w:cs="Times New Roman"/>
          <w:sz w:val="20"/>
          <w:szCs w:val="20"/>
          <w:lang w:val="en-US"/>
        </w:rPr>
        <w:t xml:space="preserve"> Exponentiated coefficient</w:t>
      </w:r>
    </w:p>
    <w:p w:rsidR="00A36FF9" w:rsidRPr="00242A3C" w:rsidRDefault="00A36FF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2A3C">
        <w:rPr>
          <w:rFonts w:ascii="Times New Roman" w:hAnsi="Times New Roman" w:cs="Times New Roman"/>
          <w:sz w:val="20"/>
          <w:szCs w:val="20"/>
          <w:lang w:val="en-US"/>
        </w:rPr>
        <w:t>BMI=Body Mass Index; CI=confidence interval; CMD=common mental disorder; Coeff.=</w:t>
      </w:r>
      <w:r w:rsidRPr="00242A3C">
        <w:rPr>
          <w:rFonts w:ascii="Times New Roman" w:eastAsia="STIXGeneral" w:hAnsi="Times New Roman" w:cs="Times New Roman"/>
        </w:rPr>
        <w:t xml:space="preserve">unstandardised </w:t>
      </w:r>
      <w:r w:rsidRPr="00242A3C">
        <w:rPr>
          <w:rFonts w:ascii="Times New Roman" w:hAnsi="Times New Roman" w:cs="Times New Roman"/>
        </w:rPr>
        <w:t>co</w:t>
      </w:r>
      <w:r w:rsidRPr="00242A3C">
        <w:rPr>
          <w:rFonts w:ascii="Times New Roman" w:hAnsi="Times New Roman" w:cs="Times New Roman"/>
          <w:sz w:val="20"/>
          <w:szCs w:val="20"/>
          <w:lang w:val="en-US"/>
        </w:rPr>
        <w:t xml:space="preserve">efficient; EQ-5D=EuroQol-5D; </w:t>
      </w:r>
      <w:r w:rsidRPr="00242A3C">
        <w:rPr>
          <w:rFonts w:ascii="Times New Roman" w:hAnsi="Times New Roman" w:cs="Times New Roman"/>
          <w:bCs/>
          <w:sz w:val="20"/>
          <w:szCs w:val="20"/>
        </w:rPr>
        <w:t>GCSE=General Certificate of Secondary Education;</w:t>
      </w:r>
      <w:r w:rsidRPr="00242A3C">
        <w:rPr>
          <w:rFonts w:ascii="Times New Roman" w:hAnsi="Times New Roman" w:cs="Times New Roman"/>
          <w:sz w:val="20"/>
          <w:szCs w:val="20"/>
          <w:lang w:val="en-US"/>
        </w:rPr>
        <w:t xml:space="preserve"> HDL=high density lipoprotein</w:t>
      </w:r>
      <w:r w:rsidRPr="00242A3C">
        <w:rPr>
          <w:rFonts w:ascii="Times New Roman" w:hAnsi="Times New Roman" w:cs="Times New Roman"/>
        </w:rPr>
        <w:t>;  MD=mental disorder; N</w:t>
      </w:r>
      <w:r w:rsidRPr="00242A3C">
        <w:rPr>
          <w:rFonts w:ascii="Times New Roman" w:hAnsi="Times New Roman" w:cs="Times New Roman"/>
          <w:sz w:val="20"/>
          <w:szCs w:val="20"/>
          <w:lang w:val="en-US"/>
        </w:rPr>
        <w:t xml:space="preserve">=number of individuals; </w:t>
      </w:r>
      <w:r w:rsidRPr="00242A3C">
        <w:rPr>
          <w:rFonts w:ascii="Times New Roman" w:hAnsi="Times New Roman" w:cs="Times New Roman"/>
          <w:sz w:val="20"/>
          <w:szCs w:val="20"/>
        </w:rPr>
        <w:t xml:space="preserve">Ref=reference category; </w:t>
      </w:r>
      <w:r w:rsidRPr="00242A3C">
        <w:rPr>
          <w:rFonts w:ascii="Times New Roman" w:hAnsi="Times New Roman" w:cs="Times New Roman"/>
          <w:sz w:val="20"/>
          <w:szCs w:val="20"/>
          <w:lang w:val="en-US"/>
        </w:rPr>
        <w:t>SMI=severe mental illness; WEMWBS=Warwick-Edinburgh Mental Well-Being Scale</w:t>
      </w:r>
    </w:p>
    <w:p w:rsidR="00A36FF9" w:rsidRPr="00242A3C" w:rsidRDefault="00A36FF9" w:rsidP="003A5DF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36FF9" w:rsidRPr="00242A3C" w:rsidRDefault="00A36FF9" w:rsidP="003A5DF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2A3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242A3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42A3C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242A3C">
        <w:rPr>
          <w:rFonts w:ascii="Times New Roman" w:hAnsi="Times New Roman" w:cs="Times New Roman"/>
          <w:sz w:val="20"/>
          <w:szCs w:val="20"/>
          <w:lang w:val="en-US"/>
        </w:rPr>
        <w:t xml:space="preserve"> &lt; 0.05, </w:t>
      </w:r>
      <w:r w:rsidRPr="00242A3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242A3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42A3C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242A3C">
        <w:rPr>
          <w:rFonts w:ascii="Times New Roman" w:hAnsi="Times New Roman" w:cs="Times New Roman"/>
          <w:sz w:val="20"/>
          <w:szCs w:val="20"/>
          <w:lang w:val="en-US"/>
        </w:rPr>
        <w:t xml:space="preserve"> &lt; 0.01, </w:t>
      </w:r>
      <w:r w:rsidRPr="00242A3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</w:t>
      </w:r>
      <w:r w:rsidRPr="00242A3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42A3C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242A3C">
        <w:rPr>
          <w:rFonts w:ascii="Times New Roman" w:hAnsi="Times New Roman" w:cs="Times New Roman"/>
          <w:sz w:val="20"/>
          <w:szCs w:val="20"/>
          <w:lang w:val="en-US"/>
        </w:rPr>
        <w:t xml:space="preserve"> &lt; 0.001</w:t>
      </w:r>
    </w:p>
    <w:p w:rsidR="00A36FF9" w:rsidRPr="00242A3C" w:rsidRDefault="00A36FF9" w:rsidP="003A5DF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bookmarkEnd w:id="0"/>
    <w:p w:rsidR="00A36FF9" w:rsidRPr="00242A3C" w:rsidRDefault="00A36FF9" w:rsidP="00EA391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A36FF9" w:rsidRPr="00242A3C" w:rsidSect="00EA3917">
      <w:head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6FF9" w:rsidRDefault="00A36FF9" w:rsidP="006753AF">
      <w:pPr>
        <w:spacing w:after="0" w:line="240" w:lineRule="auto"/>
      </w:pPr>
      <w:r>
        <w:separator/>
      </w:r>
    </w:p>
  </w:endnote>
  <w:endnote w:type="continuationSeparator" w:id="0">
    <w:p w:rsidR="00A36FF9" w:rsidRDefault="00A36FF9" w:rsidP="006753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TIXGeneral">
    <w:panose1 w:val="00000000000000000000"/>
    <w:charset w:val="80"/>
    <w:family w:val="modern"/>
    <w:notTrueType/>
    <w:pitch w:val="variable"/>
    <w:sig w:usb0="F7400287" w:usb1="FB9FC042" w:usb2="0400005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6FF9" w:rsidRDefault="00A36FF9" w:rsidP="006753AF">
      <w:pPr>
        <w:spacing w:after="0" w:line="240" w:lineRule="auto"/>
      </w:pPr>
      <w:r>
        <w:separator/>
      </w:r>
    </w:p>
  </w:footnote>
  <w:footnote w:type="continuationSeparator" w:id="0">
    <w:p w:rsidR="00A36FF9" w:rsidRDefault="00A36FF9" w:rsidP="006753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6FF9" w:rsidRPr="008A149F" w:rsidRDefault="00A36FF9">
    <w:pPr>
      <w:pStyle w:val="Header"/>
      <w:jc w:val="right"/>
      <w:rPr>
        <w:rFonts w:ascii="Times New Roman" w:hAnsi="Times New Roman" w:cs="Times New Roman"/>
      </w:rPr>
    </w:pPr>
    <w:r w:rsidRPr="008A149F">
      <w:rPr>
        <w:rFonts w:ascii="Times New Roman" w:hAnsi="Times New Roman" w:cs="Times New Roman"/>
      </w:rPr>
      <w:fldChar w:fldCharType="begin"/>
    </w:r>
    <w:r w:rsidRPr="008A149F">
      <w:rPr>
        <w:rFonts w:ascii="Times New Roman" w:hAnsi="Times New Roman" w:cs="Times New Roman"/>
      </w:rPr>
      <w:instrText xml:space="preserve"> PAGE   \* MERGEFORMAT </w:instrText>
    </w:r>
    <w:r w:rsidRPr="008A149F"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  <w:noProof/>
      </w:rPr>
      <w:t>8</w:t>
    </w:r>
    <w:r w:rsidRPr="008A149F">
      <w:rPr>
        <w:rFonts w:ascii="Times New Roman" w:hAnsi="Times New Roman" w:cs="Times New Roman"/>
      </w:rPr>
      <w:fldChar w:fldCharType="end"/>
    </w:r>
  </w:p>
  <w:p w:rsidR="00A36FF9" w:rsidRDefault="00A36FF9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712CDD"/>
    <w:multiLevelType w:val="hybridMultilevel"/>
    <w:tmpl w:val="BD6A418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5E2274A"/>
    <w:multiLevelType w:val="multilevel"/>
    <w:tmpl w:val="663A4FDC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 w:hint="default"/>
        <w:b w:val="0"/>
        <w:b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2">
    <w:nsid w:val="1A8A5752"/>
    <w:multiLevelType w:val="hybridMultilevel"/>
    <w:tmpl w:val="8490322E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">
    <w:nsid w:val="253E7A2E"/>
    <w:multiLevelType w:val="hybridMultilevel"/>
    <w:tmpl w:val="AA4EE65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BD365F5"/>
    <w:multiLevelType w:val="hybridMultilevel"/>
    <w:tmpl w:val="4D4856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C809E4"/>
    <w:multiLevelType w:val="multilevel"/>
    <w:tmpl w:val="0809001F"/>
    <w:lvl w:ilvl="0">
      <w:start w:val="1"/>
      <w:numFmt w:val="decimal"/>
      <w:lvlText w:val="%1."/>
      <w:lvlJc w:val="left"/>
      <w:pPr>
        <w:ind w:left="252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295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338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388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439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489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540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590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6480" w:hanging="1440"/>
      </w:pPr>
      <w:rPr>
        <w:rFonts w:cs="Times New Roman"/>
      </w:rPr>
    </w:lvl>
  </w:abstractNum>
  <w:abstractNum w:abstractNumId="6">
    <w:nsid w:val="2EC74BA4"/>
    <w:multiLevelType w:val="hybridMultilevel"/>
    <w:tmpl w:val="11DC6F7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35704A06"/>
    <w:multiLevelType w:val="multilevel"/>
    <w:tmpl w:val="0809001F"/>
    <w:lvl w:ilvl="0">
      <w:start w:val="1"/>
      <w:numFmt w:val="decimal"/>
      <w:lvlText w:val="%1."/>
      <w:lvlJc w:val="left"/>
      <w:pPr>
        <w:ind w:left="180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223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266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316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367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417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468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518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5760" w:hanging="1440"/>
      </w:pPr>
      <w:rPr>
        <w:rFonts w:cs="Times New Roman"/>
      </w:rPr>
    </w:lvl>
  </w:abstractNum>
  <w:abstractNum w:abstractNumId="8">
    <w:nsid w:val="380E332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9">
    <w:nsid w:val="39763565"/>
    <w:multiLevelType w:val="hybridMultilevel"/>
    <w:tmpl w:val="4928E76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3AAD3403"/>
    <w:multiLevelType w:val="multilevel"/>
    <w:tmpl w:val="9118DBF2"/>
    <w:lvl w:ilvl="0">
      <w:start w:val="3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2."/>
      <w:lvlJc w:val="left"/>
      <w:pPr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1">
    <w:nsid w:val="3AEF2293"/>
    <w:multiLevelType w:val="multilevel"/>
    <w:tmpl w:val="663A4FDC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 w:hint="default"/>
        <w:b w:val="0"/>
        <w:b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2">
    <w:nsid w:val="4CC56C2E"/>
    <w:multiLevelType w:val="multilevel"/>
    <w:tmpl w:val="D170663C"/>
    <w:lvl w:ilvl="0">
      <w:start w:val="2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2."/>
      <w:lvlJc w:val="left"/>
      <w:pPr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3">
    <w:nsid w:val="61EB41FA"/>
    <w:multiLevelType w:val="hybridMultilevel"/>
    <w:tmpl w:val="5B2C2F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65CE6BB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5">
    <w:nsid w:val="6FAF4AAE"/>
    <w:multiLevelType w:val="multilevel"/>
    <w:tmpl w:val="9CB40A8C"/>
    <w:lvl w:ilvl="0">
      <w:start w:val="3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3"/>
      <w:numFmt w:val="decimal"/>
      <w:lvlText w:val="%2."/>
      <w:lvlJc w:val="left"/>
      <w:pPr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6">
    <w:nsid w:val="75603D93"/>
    <w:multiLevelType w:val="hybridMultilevel"/>
    <w:tmpl w:val="4B741A9C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77A075D8"/>
    <w:multiLevelType w:val="hybridMultilevel"/>
    <w:tmpl w:val="544203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16"/>
  </w:num>
  <w:num w:numId="4">
    <w:abstractNumId w:val="2"/>
  </w:num>
  <w:num w:numId="5">
    <w:abstractNumId w:val="3"/>
  </w:num>
  <w:num w:numId="6">
    <w:abstractNumId w:val="17"/>
  </w:num>
  <w:num w:numId="7">
    <w:abstractNumId w:val="13"/>
  </w:num>
  <w:num w:numId="8">
    <w:abstractNumId w:val="14"/>
  </w:num>
  <w:num w:numId="9">
    <w:abstractNumId w:val="11"/>
  </w:num>
  <w:num w:numId="10">
    <w:abstractNumId w:val="5"/>
  </w:num>
  <w:num w:numId="11">
    <w:abstractNumId w:val="8"/>
  </w:num>
  <w:num w:numId="12">
    <w:abstractNumId w:val="7"/>
  </w:num>
  <w:num w:numId="13">
    <w:abstractNumId w:val="12"/>
  </w:num>
  <w:num w:numId="14">
    <w:abstractNumId w:val="10"/>
  </w:num>
  <w:num w:numId="15">
    <w:abstractNumId w:val="15"/>
  </w:num>
  <w:num w:numId="16">
    <w:abstractNumId w:val="1"/>
  </w:num>
  <w:num w:numId="17">
    <w:abstractNumId w:val="0"/>
  </w:num>
  <w:num w:numId="1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40"/>
  <w:removePersonalInformation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ocial Science and Medicine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zvtv5a95waxge2rzl5r0xqr25atvwwasa2&quot;&gt;FELLOWSHIP_LIBRARY&lt;record-ids&gt;&lt;item&gt;111&lt;/item&gt;&lt;item&gt;580&lt;/item&gt;&lt;item&gt;583&lt;/item&gt;&lt;item&gt;584&lt;/item&gt;&lt;item&gt;637&lt;/item&gt;&lt;item&gt;655&lt;/item&gt;&lt;item&gt;657&lt;/item&gt;&lt;item&gt;677&lt;/item&gt;&lt;item&gt;699&lt;/item&gt;&lt;item&gt;707&lt;/item&gt;&lt;item&gt;708&lt;/item&gt;&lt;item&gt;711&lt;/item&gt;&lt;item&gt;714&lt;/item&gt;&lt;item&gt;716&lt;/item&gt;&lt;item&gt;729&lt;/item&gt;&lt;item&gt;758&lt;/item&gt;&lt;item&gt;761&lt;/item&gt;&lt;item&gt;764&lt;/item&gt;&lt;item&gt;765&lt;/item&gt;&lt;item&gt;766&lt;/item&gt;&lt;item&gt;767&lt;/item&gt;&lt;item&gt;768&lt;/item&gt;&lt;item&gt;774&lt;/item&gt;&lt;item&gt;843&lt;/item&gt;&lt;item&gt;844&lt;/item&gt;&lt;item&gt;846&lt;/item&gt;&lt;item&gt;848&lt;/item&gt;&lt;item&gt;849&lt;/item&gt;&lt;item&gt;850&lt;/item&gt;&lt;item&gt;858&lt;/item&gt;&lt;item&gt;859&lt;/item&gt;&lt;item&gt;861&lt;/item&gt;&lt;item&gt;863&lt;/item&gt;&lt;item&gt;864&lt;/item&gt;&lt;item&gt;865&lt;/item&gt;&lt;item&gt;866&lt;/item&gt;&lt;item&gt;867&lt;/item&gt;&lt;item&gt;868&lt;/item&gt;&lt;item&gt;871&lt;/item&gt;&lt;item&gt;872&lt;/item&gt;&lt;item&gt;873&lt;/item&gt;&lt;item&gt;874&lt;/item&gt;&lt;item&gt;875&lt;/item&gt;&lt;item&gt;876&lt;/item&gt;&lt;item&gt;877&lt;/item&gt;&lt;item&gt;887&lt;/item&gt;&lt;item&gt;889&lt;/item&gt;&lt;item&gt;890&lt;/item&gt;&lt;item&gt;895&lt;/item&gt;&lt;item&gt;896&lt;/item&gt;&lt;item&gt;897&lt;/item&gt;&lt;item&gt;898&lt;/item&gt;&lt;item&gt;899&lt;/item&gt;&lt;item&gt;907&lt;/item&gt;&lt;item&gt;912&lt;/item&gt;&lt;item&gt;1135&lt;/item&gt;&lt;item&gt;1136&lt;/item&gt;&lt;item&gt;1138&lt;/item&gt;&lt;item&gt;1139&lt;/item&gt;&lt;item&gt;1141&lt;/item&gt;&lt;item&gt;1148&lt;/item&gt;&lt;item&gt;1149&lt;/item&gt;&lt;item&gt;1150&lt;/item&gt;&lt;item&gt;1153&lt;/item&gt;&lt;item&gt;1158&lt;/item&gt;&lt;item&gt;1159&lt;/item&gt;&lt;item&gt;1160&lt;/item&gt;&lt;item&gt;1161&lt;/item&gt;&lt;item&gt;1162&lt;/item&gt;&lt;item&gt;1163&lt;/item&gt;&lt;item&gt;1164&lt;/item&gt;&lt;/record-ids&gt;&lt;/item&gt;&lt;/Libraries&gt;"/>
  </w:docVars>
  <w:rsids>
    <w:rsidRoot w:val="00707F3C"/>
    <w:rsid w:val="00005B3C"/>
    <w:rsid w:val="0000731F"/>
    <w:rsid w:val="00014E88"/>
    <w:rsid w:val="00016AA4"/>
    <w:rsid w:val="00020607"/>
    <w:rsid w:val="00022937"/>
    <w:rsid w:val="00023A77"/>
    <w:rsid w:val="00024671"/>
    <w:rsid w:val="00025DBE"/>
    <w:rsid w:val="00027102"/>
    <w:rsid w:val="00031942"/>
    <w:rsid w:val="00033507"/>
    <w:rsid w:val="00040E90"/>
    <w:rsid w:val="00045302"/>
    <w:rsid w:val="00055C90"/>
    <w:rsid w:val="00055EA6"/>
    <w:rsid w:val="000578AC"/>
    <w:rsid w:val="000633BF"/>
    <w:rsid w:val="000646D7"/>
    <w:rsid w:val="000649D8"/>
    <w:rsid w:val="00070E15"/>
    <w:rsid w:val="000716FB"/>
    <w:rsid w:val="0007417D"/>
    <w:rsid w:val="000748D0"/>
    <w:rsid w:val="00080C94"/>
    <w:rsid w:val="00083DBC"/>
    <w:rsid w:val="00085DBE"/>
    <w:rsid w:val="00085FF8"/>
    <w:rsid w:val="0008750F"/>
    <w:rsid w:val="000906C3"/>
    <w:rsid w:val="000A318A"/>
    <w:rsid w:val="000B4C77"/>
    <w:rsid w:val="000B5282"/>
    <w:rsid w:val="000B660F"/>
    <w:rsid w:val="000C0342"/>
    <w:rsid w:val="000C75BC"/>
    <w:rsid w:val="000D418C"/>
    <w:rsid w:val="000D4CB0"/>
    <w:rsid w:val="000E0F02"/>
    <w:rsid w:val="000E1BC4"/>
    <w:rsid w:val="000E371C"/>
    <w:rsid w:val="000E49C5"/>
    <w:rsid w:val="000E4F20"/>
    <w:rsid w:val="000E70E4"/>
    <w:rsid w:val="000F6C5F"/>
    <w:rsid w:val="000F7881"/>
    <w:rsid w:val="000F7D3F"/>
    <w:rsid w:val="00102EEE"/>
    <w:rsid w:val="00103833"/>
    <w:rsid w:val="00105B45"/>
    <w:rsid w:val="00105D90"/>
    <w:rsid w:val="00112D61"/>
    <w:rsid w:val="001146DA"/>
    <w:rsid w:val="00114A17"/>
    <w:rsid w:val="00116443"/>
    <w:rsid w:val="00123648"/>
    <w:rsid w:val="001251DC"/>
    <w:rsid w:val="00125459"/>
    <w:rsid w:val="0012633F"/>
    <w:rsid w:val="001270BF"/>
    <w:rsid w:val="00127998"/>
    <w:rsid w:val="00132C10"/>
    <w:rsid w:val="001337A4"/>
    <w:rsid w:val="00136A37"/>
    <w:rsid w:val="00144AAA"/>
    <w:rsid w:val="0014560A"/>
    <w:rsid w:val="00147660"/>
    <w:rsid w:val="00152D3C"/>
    <w:rsid w:val="00153607"/>
    <w:rsid w:val="00155A35"/>
    <w:rsid w:val="001560EF"/>
    <w:rsid w:val="001626B8"/>
    <w:rsid w:val="001767BD"/>
    <w:rsid w:val="00176D0D"/>
    <w:rsid w:val="001771EE"/>
    <w:rsid w:val="0018028F"/>
    <w:rsid w:val="001828D0"/>
    <w:rsid w:val="0018347E"/>
    <w:rsid w:val="001866E0"/>
    <w:rsid w:val="001A3206"/>
    <w:rsid w:val="001A6515"/>
    <w:rsid w:val="001A69D7"/>
    <w:rsid w:val="001B5A71"/>
    <w:rsid w:val="001B5F66"/>
    <w:rsid w:val="001B5FF9"/>
    <w:rsid w:val="001B666F"/>
    <w:rsid w:val="001B6C43"/>
    <w:rsid w:val="001C7EE5"/>
    <w:rsid w:val="001D46C1"/>
    <w:rsid w:val="001E1CBC"/>
    <w:rsid w:val="001E2E5A"/>
    <w:rsid w:val="001E437E"/>
    <w:rsid w:val="001E796A"/>
    <w:rsid w:val="001F1986"/>
    <w:rsid w:val="001F623A"/>
    <w:rsid w:val="002016F2"/>
    <w:rsid w:val="00205CF2"/>
    <w:rsid w:val="00211A56"/>
    <w:rsid w:val="00221A24"/>
    <w:rsid w:val="00224B8E"/>
    <w:rsid w:val="00225394"/>
    <w:rsid w:val="00230449"/>
    <w:rsid w:val="00230AE6"/>
    <w:rsid w:val="0023104F"/>
    <w:rsid w:val="00231ED4"/>
    <w:rsid w:val="0023280B"/>
    <w:rsid w:val="002347CF"/>
    <w:rsid w:val="00235344"/>
    <w:rsid w:val="00236718"/>
    <w:rsid w:val="002368D5"/>
    <w:rsid w:val="00242A3C"/>
    <w:rsid w:val="0024309D"/>
    <w:rsid w:val="002435C6"/>
    <w:rsid w:val="00255B58"/>
    <w:rsid w:val="00255DFD"/>
    <w:rsid w:val="00261301"/>
    <w:rsid w:val="00270298"/>
    <w:rsid w:val="00280787"/>
    <w:rsid w:val="002833D0"/>
    <w:rsid w:val="00284572"/>
    <w:rsid w:val="00286F8E"/>
    <w:rsid w:val="002A0FA4"/>
    <w:rsid w:val="002A1E78"/>
    <w:rsid w:val="002A29D0"/>
    <w:rsid w:val="002A3D09"/>
    <w:rsid w:val="002B0FDB"/>
    <w:rsid w:val="002B1549"/>
    <w:rsid w:val="002B2426"/>
    <w:rsid w:val="002B25C0"/>
    <w:rsid w:val="002B5A4A"/>
    <w:rsid w:val="002B6B4A"/>
    <w:rsid w:val="002B7DB1"/>
    <w:rsid w:val="002B7EC3"/>
    <w:rsid w:val="002C04B3"/>
    <w:rsid w:val="002C0CF6"/>
    <w:rsid w:val="002C4E11"/>
    <w:rsid w:val="002C6844"/>
    <w:rsid w:val="002C74B9"/>
    <w:rsid w:val="002D126E"/>
    <w:rsid w:val="002D3E4A"/>
    <w:rsid w:val="002D4501"/>
    <w:rsid w:val="002D4D7A"/>
    <w:rsid w:val="002D4F2E"/>
    <w:rsid w:val="002D7401"/>
    <w:rsid w:val="002D7B77"/>
    <w:rsid w:val="002E2C31"/>
    <w:rsid w:val="002E53D8"/>
    <w:rsid w:val="002E6362"/>
    <w:rsid w:val="002F47DC"/>
    <w:rsid w:val="002F541F"/>
    <w:rsid w:val="002F71B4"/>
    <w:rsid w:val="002F7B3D"/>
    <w:rsid w:val="003013F6"/>
    <w:rsid w:val="00304597"/>
    <w:rsid w:val="003137FA"/>
    <w:rsid w:val="00314E62"/>
    <w:rsid w:val="003176EE"/>
    <w:rsid w:val="003178D9"/>
    <w:rsid w:val="003265E2"/>
    <w:rsid w:val="00330165"/>
    <w:rsid w:val="003402BB"/>
    <w:rsid w:val="00341540"/>
    <w:rsid w:val="00342E94"/>
    <w:rsid w:val="00343748"/>
    <w:rsid w:val="003454BF"/>
    <w:rsid w:val="00346751"/>
    <w:rsid w:val="00355B0B"/>
    <w:rsid w:val="00363AA0"/>
    <w:rsid w:val="00377455"/>
    <w:rsid w:val="00382045"/>
    <w:rsid w:val="00395B58"/>
    <w:rsid w:val="003A5DF1"/>
    <w:rsid w:val="003A6F6D"/>
    <w:rsid w:val="003B0BF7"/>
    <w:rsid w:val="003B0FE0"/>
    <w:rsid w:val="003B3AD9"/>
    <w:rsid w:val="003B3BFC"/>
    <w:rsid w:val="003B42E3"/>
    <w:rsid w:val="003B7E23"/>
    <w:rsid w:val="003C1CD2"/>
    <w:rsid w:val="003C2FF1"/>
    <w:rsid w:val="003C32D4"/>
    <w:rsid w:val="003C34EE"/>
    <w:rsid w:val="003C5929"/>
    <w:rsid w:val="003C5A64"/>
    <w:rsid w:val="003D7F91"/>
    <w:rsid w:val="003E06DC"/>
    <w:rsid w:val="003E38FF"/>
    <w:rsid w:val="003E5F7E"/>
    <w:rsid w:val="003F1840"/>
    <w:rsid w:val="003F2E1C"/>
    <w:rsid w:val="003F4801"/>
    <w:rsid w:val="003F6EBA"/>
    <w:rsid w:val="00401978"/>
    <w:rsid w:val="004038BD"/>
    <w:rsid w:val="004076DD"/>
    <w:rsid w:val="0041083C"/>
    <w:rsid w:val="00412BE5"/>
    <w:rsid w:val="004136B5"/>
    <w:rsid w:val="00416720"/>
    <w:rsid w:val="00417D71"/>
    <w:rsid w:val="00422253"/>
    <w:rsid w:val="004234E6"/>
    <w:rsid w:val="004327E0"/>
    <w:rsid w:val="00435602"/>
    <w:rsid w:val="00435877"/>
    <w:rsid w:val="004405CD"/>
    <w:rsid w:val="004419A2"/>
    <w:rsid w:val="0045302D"/>
    <w:rsid w:val="00457772"/>
    <w:rsid w:val="00465146"/>
    <w:rsid w:val="0046641E"/>
    <w:rsid w:val="00466EA3"/>
    <w:rsid w:val="00472C03"/>
    <w:rsid w:val="004877A1"/>
    <w:rsid w:val="004901BA"/>
    <w:rsid w:val="004928E8"/>
    <w:rsid w:val="00493F44"/>
    <w:rsid w:val="00496430"/>
    <w:rsid w:val="004A01B8"/>
    <w:rsid w:val="004A06B6"/>
    <w:rsid w:val="004B0289"/>
    <w:rsid w:val="004B1F4E"/>
    <w:rsid w:val="004C0305"/>
    <w:rsid w:val="004C23EA"/>
    <w:rsid w:val="004C3A42"/>
    <w:rsid w:val="004C4B7F"/>
    <w:rsid w:val="004C7B69"/>
    <w:rsid w:val="004D57AB"/>
    <w:rsid w:val="004D5AD1"/>
    <w:rsid w:val="004E0DBB"/>
    <w:rsid w:val="004E1766"/>
    <w:rsid w:val="004F24E3"/>
    <w:rsid w:val="0050169E"/>
    <w:rsid w:val="00503F9C"/>
    <w:rsid w:val="00505EF3"/>
    <w:rsid w:val="005110B3"/>
    <w:rsid w:val="005123FC"/>
    <w:rsid w:val="00515066"/>
    <w:rsid w:val="00515684"/>
    <w:rsid w:val="0052494B"/>
    <w:rsid w:val="00527C3D"/>
    <w:rsid w:val="005326F5"/>
    <w:rsid w:val="0053466F"/>
    <w:rsid w:val="0054173D"/>
    <w:rsid w:val="00543894"/>
    <w:rsid w:val="0054591C"/>
    <w:rsid w:val="00553475"/>
    <w:rsid w:val="00564C92"/>
    <w:rsid w:val="0056510F"/>
    <w:rsid w:val="00571097"/>
    <w:rsid w:val="005732A8"/>
    <w:rsid w:val="00576DE8"/>
    <w:rsid w:val="00581CB7"/>
    <w:rsid w:val="005831C5"/>
    <w:rsid w:val="00586CD4"/>
    <w:rsid w:val="005913A0"/>
    <w:rsid w:val="00591A4E"/>
    <w:rsid w:val="00594F9A"/>
    <w:rsid w:val="005A2179"/>
    <w:rsid w:val="005A3B40"/>
    <w:rsid w:val="005A4A6E"/>
    <w:rsid w:val="005B6D8C"/>
    <w:rsid w:val="005B7166"/>
    <w:rsid w:val="005C0F12"/>
    <w:rsid w:val="005C0FE0"/>
    <w:rsid w:val="005C2DA7"/>
    <w:rsid w:val="005C7550"/>
    <w:rsid w:val="005D2652"/>
    <w:rsid w:val="005D32BE"/>
    <w:rsid w:val="005D5C66"/>
    <w:rsid w:val="005D7E6B"/>
    <w:rsid w:val="005F396E"/>
    <w:rsid w:val="005F5796"/>
    <w:rsid w:val="005F5887"/>
    <w:rsid w:val="00600D29"/>
    <w:rsid w:val="00601B81"/>
    <w:rsid w:val="00601C5E"/>
    <w:rsid w:val="006061D2"/>
    <w:rsid w:val="00606D01"/>
    <w:rsid w:val="00606E76"/>
    <w:rsid w:val="00621565"/>
    <w:rsid w:val="00623554"/>
    <w:rsid w:val="006245B5"/>
    <w:rsid w:val="00626850"/>
    <w:rsid w:val="006323F2"/>
    <w:rsid w:val="00633A98"/>
    <w:rsid w:val="00641FFA"/>
    <w:rsid w:val="00650B9D"/>
    <w:rsid w:val="0065410E"/>
    <w:rsid w:val="00657D28"/>
    <w:rsid w:val="00667286"/>
    <w:rsid w:val="006719D0"/>
    <w:rsid w:val="006753AF"/>
    <w:rsid w:val="00677490"/>
    <w:rsid w:val="00677BB3"/>
    <w:rsid w:val="0068281C"/>
    <w:rsid w:val="0068698C"/>
    <w:rsid w:val="00687B68"/>
    <w:rsid w:val="00687BA2"/>
    <w:rsid w:val="00691261"/>
    <w:rsid w:val="006926A0"/>
    <w:rsid w:val="00695556"/>
    <w:rsid w:val="00695794"/>
    <w:rsid w:val="006B2B96"/>
    <w:rsid w:val="006B3CB7"/>
    <w:rsid w:val="006B567D"/>
    <w:rsid w:val="006B588B"/>
    <w:rsid w:val="006B7830"/>
    <w:rsid w:val="006C0F49"/>
    <w:rsid w:val="006D4B57"/>
    <w:rsid w:val="006D619B"/>
    <w:rsid w:val="006D635D"/>
    <w:rsid w:val="006D6F8A"/>
    <w:rsid w:val="006E1383"/>
    <w:rsid w:val="006E2734"/>
    <w:rsid w:val="006E5A50"/>
    <w:rsid w:val="006E5E31"/>
    <w:rsid w:val="006E6407"/>
    <w:rsid w:val="006F51A5"/>
    <w:rsid w:val="0070113A"/>
    <w:rsid w:val="00701E9F"/>
    <w:rsid w:val="00703DBA"/>
    <w:rsid w:val="007055B3"/>
    <w:rsid w:val="00707F3C"/>
    <w:rsid w:val="00717417"/>
    <w:rsid w:val="0071773C"/>
    <w:rsid w:val="00717CE6"/>
    <w:rsid w:val="00720B2A"/>
    <w:rsid w:val="00721E61"/>
    <w:rsid w:val="007231A0"/>
    <w:rsid w:val="007268F2"/>
    <w:rsid w:val="007273AB"/>
    <w:rsid w:val="00734EA3"/>
    <w:rsid w:val="007377D6"/>
    <w:rsid w:val="007409D9"/>
    <w:rsid w:val="0074110F"/>
    <w:rsid w:val="007421B4"/>
    <w:rsid w:val="00751EDC"/>
    <w:rsid w:val="0075263C"/>
    <w:rsid w:val="00752AB7"/>
    <w:rsid w:val="00765D7C"/>
    <w:rsid w:val="0076763C"/>
    <w:rsid w:val="00771029"/>
    <w:rsid w:val="00771F38"/>
    <w:rsid w:val="00775505"/>
    <w:rsid w:val="007756CA"/>
    <w:rsid w:val="00781036"/>
    <w:rsid w:val="0078261C"/>
    <w:rsid w:val="007858C8"/>
    <w:rsid w:val="00791D14"/>
    <w:rsid w:val="00794FDD"/>
    <w:rsid w:val="00795E0B"/>
    <w:rsid w:val="007A7EA4"/>
    <w:rsid w:val="007B07AB"/>
    <w:rsid w:val="007B130B"/>
    <w:rsid w:val="007B14C1"/>
    <w:rsid w:val="007C430C"/>
    <w:rsid w:val="007C4769"/>
    <w:rsid w:val="007D170A"/>
    <w:rsid w:val="007D4BEC"/>
    <w:rsid w:val="007D588D"/>
    <w:rsid w:val="007E13E5"/>
    <w:rsid w:val="007E2AAD"/>
    <w:rsid w:val="007E2DD0"/>
    <w:rsid w:val="007E6800"/>
    <w:rsid w:val="007F5D82"/>
    <w:rsid w:val="007F5EC2"/>
    <w:rsid w:val="00800CEE"/>
    <w:rsid w:val="0080285F"/>
    <w:rsid w:val="0080392B"/>
    <w:rsid w:val="0081024C"/>
    <w:rsid w:val="00816027"/>
    <w:rsid w:val="00820420"/>
    <w:rsid w:val="00821733"/>
    <w:rsid w:val="00821742"/>
    <w:rsid w:val="008269A6"/>
    <w:rsid w:val="0083070C"/>
    <w:rsid w:val="00831D37"/>
    <w:rsid w:val="008354DD"/>
    <w:rsid w:val="00841033"/>
    <w:rsid w:val="0084411F"/>
    <w:rsid w:val="00845E59"/>
    <w:rsid w:val="00847C6F"/>
    <w:rsid w:val="0085061D"/>
    <w:rsid w:val="00852B3B"/>
    <w:rsid w:val="00855408"/>
    <w:rsid w:val="008620C5"/>
    <w:rsid w:val="008662A0"/>
    <w:rsid w:val="00866866"/>
    <w:rsid w:val="0087040F"/>
    <w:rsid w:val="00872489"/>
    <w:rsid w:val="00873F43"/>
    <w:rsid w:val="00877A38"/>
    <w:rsid w:val="0088052B"/>
    <w:rsid w:val="00882A4F"/>
    <w:rsid w:val="0088427E"/>
    <w:rsid w:val="00886184"/>
    <w:rsid w:val="00886F4E"/>
    <w:rsid w:val="00890D25"/>
    <w:rsid w:val="00891CB4"/>
    <w:rsid w:val="008A149F"/>
    <w:rsid w:val="008A4C7F"/>
    <w:rsid w:val="008A679C"/>
    <w:rsid w:val="008B77AB"/>
    <w:rsid w:val="008C20F2"/>
    <w:rsid w:val="008C3463"/>
    <w:rsid w:val="008C50A9"/>
    <w:rsid w:val="008C5124"/>
    <w:rsid w:val="008C5ECE"/>
    <w:rsid w:val="008D1CB0"/>
    <w:rsid w:val="008D4D9E"/>
    <w:rsid w:val="008D5FAA"/>
    <w:rsid w:val="008D6FA7"/>
    <w:rsid w:val="008E11F6"/>
    <w:rsid w:val="008E6AC7"/>
    <w:rsid w:val="008F30BC"/>
    <w:rsid w:val="00900AB8"/>
    <w:rsid w:val="00903D64"/>
    <w:rsid w:val="009171E5"/>
    <w:rsid w:val="0091786C"/>
    <w:rsid w:val="009200B3"/>
    <w:rsid w:val="009228C4"/>
    <w:rsid w:val="00923F0D"/>
    <w:rsid w:val="00924B7D"/>
    <w:rsid w:val="0092525E"/>
    <w:rsid w:val="009312A2"/>
    <w:rsid w:val="00932B7E"/>
    <w:rsid w:val="00946A23"/>
    <w:rsid w:val="00947078"/>
    <w:rsid w:val="00947430"/>
    <w:rsid w:val="009478C1"/>
    <w:rsid w:val="0095191B"/>
    <w:rsid w:val="009558B3"/>
    <w:rsid w:val="0096369B"/>
    <w:rsid w:val="009671A9"/>
    <w:rsid w:val="00967C57"/>
    <w:rsid w:val="00972F5A"/>
    <w:rsid w:val="009746A3"/>
    <w:rsid w:val="00982164"/>
    <w:rsid w:val="00991104"/>
    <w:rsid w:val="009953F8"/>
    <w:rsid w:val="009967F1"/>
    <w:rsid w:val="00997384"/>
    <w:rsid w:val="009A0702"/>
    <w:rsid w:val="009A4A59"/>
    <w:rsid w:val="009B1394"/>
    <w:rsid w:val="009C01BB"/>
    <w:rsid w:val="009C43F8"/>
    <w:rsid w:val="009C7C17"/>
    <w:rsid w:val="009D245B"/>
    <w:rsid w:val="009D4AA4"/>
    <w:rsid w:val="009E37A0"/>
    <w:rsid w:val="009E4A35"/>
    <w:rsid w:val="009E73EE"/>
    <w:rsid w:val="009F17AB"/>
    <w:rsid w:val="009F5B36"/>
    <w:rsid w:val="009F5BDD"/>
    <w:rsid w:val="009F6D68"/>
    <w:rsid w:val="00A04DBC"/>
    <w:rsid w:val="00A064CB"/>
    <w:rsid w:val="00A106FF"/>
    <w:rsid w:val="00A137F1"/>
    <w:rsid w:val="00A13AE2"/>
    <w:rsid w:val="00A15BB8"/>
    <w:rsid w:val="00A15C5F"/>
    <w:rsid w:val="00A20BBF"/>
    <w:rsid w:val="00A25846"/>
    <w:rsid w:val="00A31069"/>
    <w:rsid w:val="00A36FF9"/>
    <w:rsid w:val="00A403DA"/>
    <w:rsid w:val="00A41E92"/>
    <w:rsid w:val="00A43244"/>
    <w:rsid w:val="00A44A34"/>
    <w:rsid w:val="00A50214"/>
    <w:rsid w:val="00A515B0"/>
    <w:rsid w:val="00A54CCE"/>
    <w:rsid w:val="00A55C7B"/>
    <w:rsid w:val="00A609C7"/>
    <w:rsid w:val="00A65B3F"/>
    <w:rsid w:val="00A65D9A"/>
    <w:rsid w:val="00A666E3"/>
    <w:rsid w:val="00A70109"/>
    <w:rsid w:val="00A80629"/>
    <w:rsid w:val="00A81756"/>
    <w:rsid w:val="00A8408A"/>
    <w:rsid w:val="00A84237"/>
    <w:rsid w:val="00A84514"/>
    <w:rsid w:val="00A86A04"/>
    <w:rsid w:val="00AA01BF"/>
    <w:rsid w:val="00AA052A"/>
    <w:rsid w:val="00AA1656"/>
    <w:rsid w:val="00AA5519"/>
    <w:rsid w:val="00AB02B9"/>
    <w:rsid w:val="00AB269E"/>
    <w:rsid w:val="00AB6616"/>
    <w:rsid w:val="00AB6849"/>
    <w:rsid w:val="00AC0471"/>
    <w:rsid w:val="00AC0DCE"/>
    <w:rsid w:val="00AC56B5"/>
    <w:rsid w:val="00AC5AF5"/>
    <w:rsid w:val="00AC5B2D"/>
    <w:rsid w:val="00AC6544"/>
    <w:rsid w:val="00AD3F85"/>
    <w:rsid w:val="00AD4C6C"/>
    <w:rsid w:val="00AD6811"/>
    <w:rsid w:val="00AD6FD7"/>
    <w:rsid w:val="00AE1C9C"/>
    <w:rsid w:val="00AE4516"/>
    <w:rsid w:val="00AF31D0"/>
    <w:rsid w:val="00AF42D7"/>
    <w:rsid w:val="00AF47F9"/>
    <w:rsid w:val="00AF4CF2"/>
    <w:rsid w:val="00B00292"/>
    <w:rsid w:val="00B029BF"/>
    <w:rsid w:val="00B0695E"/>
    <w:rsid w:val="00B12291"/>
    <w:rsid w:val="00B14D2F"/>
    <w:rsid w:val="00B15479"/>
    <w:rsid w:val="00B1599F"/>
    <w:rsid w:val="00B16BBF"/>
    <w:rsid w:val="00B25306"/>
    <w:rsid w:val="00B2597E"/>
    <w:rsid w:val="00B26DBA"/>
    <w:rsid w:val="00B32A73"/>
    <w:rsid w:val="00B365FC"/>
    <w:rsid w:val="00B4359C"/>
    <w:rsid w:val="00B45FE9"/>
    <w:rsid w:val="00B47660"/>
    <w:rsid w:val="00B52631"/>
    <w:rsid w:val="00B550EA"/>
    <w:rsid w:val="00B5712F"/>
    <w:rsid w:val="00B623F9"/>
    <w:rsid w:val="00B64592"/>
    <w:rsid w:val="00B71CBD"/>
    <w:rsid w:val="00B756A5"/>
    <w:rsid w:val="00B80963"/>
    <w:rsid w:val="00B81782"/>
    <w:rsid w:val="00B83FF5"/>
    <w:rsid w:val="00B84AD5"/>
    <w:rsid w:val="00B867D3"/>
    <w:rsid w:val="00B90EF0"/>
    <w:rsid w:val="00B95351"/>
    <w:rsid w:val="00BA01E2"/>
    <w:rsid w:val="00BA06EC"/>
    <w:rsid w:val="00BA3FC1"/>
    <w:rsid w:val="00BB5DEE"/>
    <w:rsid w:val="00BC0F61"/>
    <w:rsid w:val="00BD2283"/>
    <w:rsid w:val="00BE304A"/>
    <w:rsid w:val="00BE3B53"/>
    <w:rsid w:val="00BF1479"/>
    <w:rsid w:val="00BF19D2"/>
    <w:rsid w:val="00BF386B"/>
    <w:rsid w:val="00C0069E"/>
    <w:rsid w:val="00C03C7F"/>
    <w:rsid w:val="00C117A2"/>
    <w:rsid w:val="00C12816"/>
    <w:rsid w:val="00C12F2D"/>
    <w:rsid w:val="00C132ED"/>
    <w:rsid w:val="00C15D9A"/>
    <w:rsid w:val="00C23F70"/>
    <w:rsid w:val="00C32199"/>
    <w:rsid w:val="00C35026"/>
    <w:rsid w:val="00C36BE4"/>
    <w:rsid w:val="00C407E6"/>
    <w:rsid w:val="00C427C7"/>
    <w:rsid w:val="00C43118"/>
    <w:rsid w:val="00C468D1"/>
    <w:rsid w:val="00C47122"/>
    <w:rsid w:val="00C50FFC"/>
    <w:rsid w:val="00C55AA5"/>
    <w:rsid w:val="00C635A2"/>
    <w:rsid w:val="00C70E05"/>
    <w:rsid w:val="00C70EE5"/>
    <w:rsid w:val="00C71242"/>
    <w:rsid w:val="00C71A0A"/>
    <w:rsid w:val="00C742A1"/>
    <w:rsid w:val="00C809FF"/>
    <w:rsid w:val="00C93B33"/>
    <w:rsid w:val="00C96EBF"/>
    <w:rsid w:val="00CB1854"/>
    <w:rsid w:val="00CB5CD7"/>
    <w:rsid w:val="00CB6CF3"/>
    <w:rsid w:val="00CB7545"/>
    <w:rsid w:val="00CB7DDF"/>
    <w:rsid w:val="00CD03C2"/>
    <w:rsid w:val="00CD3BDE"/>
    <w:rsid w:val="00CD78BB"/>
    <w:rsid w:val="00CE1D59"/>
    <w:rsid w:val="00CE2C9F"/>
    <w:rsid w:val="00CE5F42"/>
    <w:rsid w:val="00CE63C1"/>
    <w:rsid w:val="00CE65FF"/>
    <w:rsid w:val="00CF317E"/>
    <w:rsid w:val="00D0516D"/>
    <w:rsid w:val="00D10510"/>
    <w:rsid w:val="00D129A8"/>
    <w:rsid w:val="00D13391"/>
    <w:rsid w:val="00D23349"/>
    <w:rsid w:val="00D258FF"/>
    <w:rsid w:val="00D260B4"/>
    <w:rsid w:val="00D26404"/>
    <w:rsid w:val="00D33EBA"/>
    <w:rsid w:val="00D34239"/>
    <w:rsid w:val="00D356EC"/>
    <w:rsid w:val="00D421B7"/>
    <w:rsid w:val="00D461E0"/>
    <w:rsid w:val="00D501F4"/>
    <w:rsid w:val="00D53C90"/>
    <w:rsid w:val="00D54698"/>
    <w:rsid w:val="00D54AD0"/>
    <w:rsid w:val="00D560A8"/>
    <w:rsid w:val="00D63B8D"/>
    <w:rsid w:val="00D72BE1"/>
    <w:rsid w:val="00D75360"/>
    <w:rsid w:val="00D765E0"/>
    <w:rsid w:val="00D77DAF"/>
    <w:rsid w:val="00D816C3"/>
    <w:rsid w:val="00D819E0"/>
    <w:rsid w:val="00D84013"/>
    <w:rsid w:val="00D90D44"/>
    <w:rsid w:val="00D931FE"/>
    <w:rsid w:val="00DA4B7A"/>
    <w:rsid w:val="00DB004D"/>
    <w:rsid w:val="00DB0520"/>
    <w:rsid w:val="00DB2662"/>
    <w:rsid w:val="00DB4255"/>
    <w:rsid w:val="00DC14A5"/>
    <w:rsid w:val="00DC3189"/>
    <w:rsid w:val="00DC617C"/>
    <w:rsid w:val="00DC7734"/>
    <w:rsid w:val="00DD0505"/>
    <w:rsid w:val="00DD63E6"/>
    <w:rsid w:val="00DD7B3E"/>
    <w:rsid w:val="00DE1665"/>
    <w:rsid w:val="00DE2388"/>
    <w:rsid w:val="00DE42A4"/>
    <w:rsid w:val="00DF0021"/>
    <w:rsid w:val="00DF2059"/>
    <w:rsid w:val="00DF21AE"/>
    <w:rsid w:val="00DF361B"/>
    <w:rsid w:val="00DF3937"/>
    <w:rsid w:val="00DF6D2E"/>
    <w:rsid w:val="00E05395"/>
    <w:rsid w:val="00E0754B"/>
    <w:rsid w:val="00E1112B"/>
    <w:rsid w:val="00E1305A"/>
    <w:rsid w:val="00E15680"/>
    <w:rsid w:val="00E20E39"/>
    <w:rsid w:val="00E22C9A"/>
    <w:rsid w:val="00E2386C"/>
    <w:rsid w:val="00E246F1"/>
    <w:rsid w:val="00E33601"/>
    <w:rsid w:val="00E345F0"/>
    <w:rsid w:val="00E35431"/>
    <w:rsid w:val="00E42540"/>
    <w:rsid w:val="00E42862"/>
    <w:rsid w:val="00E47B0A"/>
    <w:rsid w:val="00E50338"/>
    <w:rsid w:val="00E52785"/>
    <w:rsid w:val="00E52C84"/>
    <w:rsid w:val="00E62C5E"/>
    <w:rsid w:val="00E722A8"/>
    <w:rsid w:val="00E74A44"/>
    <w:rsid w:val="00E804E9"/>
    <w:rsid w:val="00E807EE"/>
    <w:rsid w:val="00E84C14"/>
    <w:rsid w:val="00E8667F"/>
    <w:rsid w:val="00E90193"/>
    <w:rsid w:val="00E92DD7"/>
    <w:rsid w:val="00E940B1"/>
    <w:rsid w:val="00E97DD2"/>
    <w:rsid w:val="00EA3917"/>
    <w:rsid w:val="00EA3D36"/>
    <w:rsid w:val="00EA5BFE"/>
    <w:rsid w:val="00EA7605"/>
    <w:rsid w:val="00EA775F"/>
    <w:rsid w:val="00EB42F9"/>
    <w:rsid w:val="00EB5893"/>
    <w:rsid w:val="00EC1554"/>
    <w:rsid w:val="00EC3FE3"/>
    <w:rsid w:val="00EC6032"/>
    <w:rsid w:val="00EC6150"/>
    <w:rsid w:val="00EC6205"/>
    <w:rsid w:val="00ED2967"/>
    <w:rsid w:val="00ED2D51"/>
    <w:rsid w:val="00ED73EF"/>
    <w:rsid w:val="00ED7661"/>
    <w:rsid w:val="00EE0224"/>
    <w:rsid w:val="00EE0602"/>
    <w:rsid w:val="00EF4180"/>
    <w:rsid w:val="00EF4DB2"/>
    <w:rsid w:val="00F06271"/>
    <w:rsid w:val="00F12AF7"/>
    <w:rsid w:val="00F15037"/>
    <w:rsid w:val="00F164FE"/>
    <w:rsid w:val="00F25AEA"/>
    <w:rsid w:val="00F26D6D"/>
    <w:rsid w:val="00F310E4"/>
    <w:rsid w:val="00F3135A"/>
    <w:rsid w:val="00F342E8"/>
    <w:rsid w:val="00F34F74"/>
    <w:rsid w:val="00F37256"/>
    <w:rsid w:val="00F41730"/>
    <w:rsid w:val="00F429BB"/>
    <w:rsid w:val="00F44117"/>
    <w:rsid w:val="00F4413A"/>
    <w:rsid w:val="00F53DAF"/>
    <w:rsid w:val="00F53ED7"/>
    <w:rsid w:val="00F54AE9"/>
    <w:rsid w:val="00F54FDF"/>
    <w:rsid w:val="00F550D6"/>
    <w:rsid w:val="00F61491"/>
    <w:rsid w:val="00F64AAD"/>
    <w:rsid w:val="00F67BE1"/>
    <w:rsid w:val="00F71370"/>
    <w:rsid w:val="00F803AE"/>
    <w:rsid w:val="00F81D34"/>
    <w:rsid w:val="00F81EF4"/>
    <w:rsid w:val="00F90DC0"/>
    <w:rsid w:val="00F9653D"/>
    <w:rsid w:val="00FB6257"/>
    <w:rsid w:val="00FB625F"/>
    <w:rsid w:val="00FC5A5E"/>
    <w:rsid w:val="00FC6602"/>
    <w:rsid w:val="00FD0395"/>
    <w:rsid w:val="00FD4043"/>
    <w:rsid w:val="00FD541C"/>
    <w:rsid w:val="00FE10AC"/>
    <w:rsid w:val="00FE456C"/>
    <w:rsid w:val="00FF0E42"/>
    <w:rsid w:val="00FF2655"/>
    <w:rsid w:val="00FF35A8"/>
    <w:rsid w:val="00FF42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671"/>
    <w:pPr>
      <w:spacing w:after="160" w:line="259" w:lineRule="auto"/>
    </w:pPr>
    <w:rPr>
      <w:lang w:val="en-GB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675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6753AF"/>
    <w:rPr>
      <w:rFonts w:cs="Times New Roman"/>
    </w:rPr>
  </w:style>
  <w:style w:type="paragraph" w:styleId="Footer">
    <w:name w:val="footer"/>
    <w:basedOn w:val="Normal"/>
    <w:link w:val="FooterChar"/>
    <w:uiPriority w:val="99"/>
    <w:rsid w:val="00675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6753AF"/>
    <w:rPr>
      <w:rFonts w:cs="Times New Roman"/>
    </w:rPr>
  </w:style>
  <w:style w:type="paragraph" w:styleId="ListParagraph">
    <w:name w:val="List Paragraph"/>
    <w:basedOn w:val="Normal"/>
    <w:uiPriority w:val="99"/>
    <w:qFormat/>
    <w:rsid w:val="00503F9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2B0FDB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2B0FD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2B0FDB"/>
    <w:pPr>
      <w:spacing w:line="48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2B0FDB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DefaultParagraphFont"/>
    <w:uiPriority w:val="99"/>
    <w:rsid w:val="002B0FDB"/>
    <w:rPr>
      <w:rFonts w:cs="Times New Roman"/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rsid w:val="002B0FDB"/>
    <w:rPr>
      <w:rFonts w:cs="Times New Roman"/>
      <w:color w:val="808080"/>
      <w:shd w:val="clear" w:color="auto" w:fill="E6E6E6"/>
    </w:rPr>
  </w:style>
  <w:style w:type="table" w:styleId="TableGrid">
    <w:name w:val="Table Grid"/>
    <w:basedOn w:val="TableNormal"/>
    <w:uiPriority w:val="99"/>
    <w:rsid w:val="00D258F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99"/>
    <w:qFormat/>
    <w:rsid w:val="00D258FF"/>
    <w:pPr>
      <w:spacing w:after="200" w:line="240" w:lineRule="auto"/>
    </w:pPr>
    <w:rPr>
      <w:i/>
      <w:iCs/>
      <w:color w:val="44546A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rsid w:val="00EA3917"/>
    <w:rPr>
      <w:rFonts w:cs="Times New Roman"/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rsid w:val="008620C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620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620C5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620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620C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8620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620C5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rsid w:val="00BF386B"/>
    <w:rPr>
      <w:rFonts w:cs="Times New Roman"/>
      <w:color w:val="954F72"/>
      <w:u w:val="single"/>
    </w:rPr>
  </w:style>
  <w:style w:type="paragraph" w:styleId="Revision">
    <w:name w:val="Revision"/>
    <w:hidden/>
    <w:uiPriority w:val="99"/>
    <w:semiHidden/>
    <w:rsid w:val="00821733"/>
    <w:rPr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378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8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8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8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8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8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8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8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8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8</TotalTime>
  <Pages>8</Pages>
  <Words>1770</Words>
  <Characters>1009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A</dc:title>
  <dc:subject/>
  <dc:creator/>
  <cp:keywords/>
  <dc:description/>
  <cp:lastModifiedBy/>
  <cp:revision>15</cp:revision>
  <dcterms:created xsi:type="dcterms:W3CDTF">2019-06-15T06:43:00Z</dcterms:created>
  <dcterms:modified xsi:type="dcterms:W3CDTF">2019-06-15T07:04:00Z</dcterms:modified>
</cp:coreProperties>
</file>